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sdt>
      <w:sdtPr>
        <w:rPr>
          <w:b/>
        </w:rPr>
        <w:id w:val="-1300296651"/>
        <w:docPartObj>
          <w:docPartGallery w:val="Table of Contents"/>
          <w:docPartUnique/>
        </w:docPartObj>
      </w:sdtPr>
      <w:sdtEndPr>
        <w:rPr>
          <w:b w:val="0"/>
        </w:rPr>
      </w:sdtEndPr>
      <w:sdtContent>
        <w:p w:rsidR="00B27D83" w:rsidRPr="009147FD" w:rsidRDefault="00B27D83" w:rsidP="00B27D83">
          <w:pPr>
            <w:rPr>
              <w:rFonts w:ascii="Times New Roman" w:hAnsi="Times New Roman" w:cs="Times New Roman"/>
              <w:b/>
              <w:sz w:val="24"/>
              <w:szCs w:val="24"/>
            </w:rPr>
          </w:pPr>
          <w:r w:rsidRPr="009147FD">
            <w:rPr>
              <w:rFonts w:ascii="Times New Roman" w:hAnsi="Times New Roman" w:cs="Times New Roman"/>
              <w:b/>
              <w:sz w:val="24"/>
              <w:szCs w:val="24"/>
            </w:rPr>
            <w:t>SUPPLEMENT</w:t>
          </w:r>
        </w:p>
        <w:p w:rsidR="00B27D83" w:rsidRPr="009147FD" w:rsidRDefault="00B27D83" w:rsidP="00B27D83">
          <w:pPr>
            <w:rPr>
              <w:rFonts w:ascii="Times New Roman" w:hAnsi="Times New Roman" w:cs="Times New Roman"/>
              <w:sz w:val="24"/>
              <w:szCs w:val="24"/>
            </w:rPr>
          </w:pPr>
        </w:p>
        <w:p w:rsidR="00B27D83" w:rsidRPr="009147FD" w:rsidRDefault="00B27D83" w:rsidP="00B27D83">
          <w:pPr>
            <w:rPr>
              <w:rStyle w:val="heading-text"/>
              <w:rFonts w:ascii="Times New Roman" w:hAnsi="Times New Roman" w:cs="Times New Roman"/>
              <w:b/>
              <w:sz w:val="24"/>
              <w:szCs w:val="24"/>
            </w:rPr>
          </w:pPr>
          <w:r w:rsidRPr="009147FD">
            <w:rPr>
              <w:rFonts w:ascii="Times New Roman" w:hAnsi="Times New Roman" w:cs="Times New Roman"/>
              <w:b/>
              <w:sz w:val="24"/>
              <w:szCs w:val="24"/>
            </w:rPr>
            <w:t>Contents:</w:t>
          </w:r>
        </w:p>
        <w:p w:rsidR="00B27D83" w:rsidRPr="009147FD" w:rsidRDefault="00B27D83" w:rsidP="00B27D83">
          <w:pPr>
            <w:pStyle w:val="TOC1"/>
            <w:rPr>
              <w:rFonts w:ascii="Times New Roman" w:hAnsi="Times New Roman" w:cs="Times New Roman"/>
              <w:sz w:val="24"/>
              <w:szCs w:val="24"/>
            </w:rPr>
          </w:pPr>
          <w:r w:rsidRPr="009147FD">
            <w:rPr>
              <w:rFonts w:ascii="Times New Roman" w:hAnsi="Times New Roman" w:cs="Times New Roman"/>
              <w:b/>
              <w:bCs/>
              <w:sz w:val="24"/>
              <w:szCs w:val="24"/>
            </w:rPr>
            <w:t>Supplemental Methods</w:t>
          </w:r>
          <w:r w:rsidRPr="009147FD">
            <w:rPr>
              <w:rFonts w:ascii="Times New Roman" w:hAnsi="Times New Roman" w:cs="Times New Roman"/>
              <w:sz w:val="24"/>
              <w:szCs w:val="24"/>
            </w:rPr>
            <w:ptab w:relativeTo="margin" w:alignment="right" w:leader="dot"/>
          </w:r>
          <w:r w:rsidR="009303CE">
            <w:rPr>
              <w:rFonts w:ascii="Times New Roman" w:hAnsi="Times New Roman" w:cs="Times New Roman"/>
              <w:b/>
              <w:bCs/>
              <w:sz w:val="24"/>
              <w:szCs w:val="24"/>
            </w:rPr>
            <w:t>2</w:t>
          </w:r>
        </w:p>
        <w:p w:rsidR="00B27D83" w:rsidRPr="009147FD" w:rsidRDefault="00B27D83" w:rsidP="00B27D83">
          <w:pPr>
            <w:pStyle w:val="TOC1"/>
            <w:rPr>
              <w:rFonts w:ascii="Times New Roman" w:hAnsi="Times New Roman" w:cs="Times New Roman"/>
              <w:sz w:val="24"/>
              <w:szCs w:val="24"/>
            </w:rPr>
          </w:pPr>
          <w:r w:rsidRPr="009147FD">
            <w:rPr>
              <w:rFonts w:ascii="Times New Roman" w:hAnsi="Times New Roman" w:cs="Times New Roman"/>
              <w:b/>
              <w:bCs/>
              <w:sz w:val="24"/>
              <w:szCs w:val="24"/>
            </w:rPr>
            <w:t>Supplemental Figures and Tables</w:t>
          </w:r>
          <w:r w:rsidRPr="009147FD">
            <w:rPr>
              <w:rFonts w:ascii="Times New Roman" w:hAnsi="Times New Roman" w:cs="Times New Roman"/>
              <w:sz w:val="24"/>
              <w:szCs w:val="24"/>
            </w:rPr>
            <w:ptab w:relativeTo="margin" w:alignment="right" w:leader="dot"/>
          </w:r>
          <w:r w:rsidR="009303CE">
            <w:rPr>
              <w:rFonts w:ascii="Times New Roman" w:hAnsi="Times New Roman" w:cs="Times New Roman"/>
              <w:b/>
              <w:bCs/>
              <w:sz w:val="24"/>
              <w:szCs w:val="24"/>
            </w:rPr>
            <w:t>3</w:t>
          </w:r>
        </w:p>
        <w:p w:rsidR="00B27D83" w:rsidRPr="009147FD" w:rsidRDefault="00B27D83" w:rsidP="00B27D83">
          <w:pPr>
            <w:pStyle w:val="TOC2"/>
            <w:ind w:left="216"/>
            <w:rPr>
              <w:rFonts w:ascii="Times New Roman" w:hAnsi="Times New Roman"/>
              <w:sz w:val="24"/>
              <w:szCs w:val="24"/>
            </w:rPr>
          </w:pPr>
          <w:r w:rsidRPr="009147FD">
            <w:rPr>
              <w:rFonts w:ascii="Times New Roman" w:hAnsi="Times New Roman"/>
              <w:sz w:val="24"/>
              <w:szCs w:val="24"/>
            </w:rPr>
            <w:t>Figures</w:t>
          </w:r>
          <w:r w:rsidRPr="009147FD">
            <w:rPr>
              <w:rFonts w:ascii="Times New Roman" w:hAnsi="Times New Roman"/>
              <w:sz w:val="24"/>
              <w:szCs w:val="24"/>
            </w:rPr>
            <w:ptab w:relativeTo="margin" w:alignment="right" w:leader="dot"/>
          </w:r>
          <w:r w:rsidR="009303CE">
            <w:rPr>
              <w:rFonts w:ascii="Times New Roman" w:hAnsi="Times New Roman"/>
              <w:sz w:val="24"/>
              <w:szCs w:val="24"/>
            </w:rPr>
            <w:t>3</w:t>
          </w:r>
        </w:p>
        <w:p w:rsidR="00B27D83" w:rsidRPr="009147FD" w:rsidRDefault="00B27D83" w:rsidP="00B27D83">
          <w:pPr>
            <w:pStyle w:val="TOC2"/>
            <w:ind w:left="216"/>
            <w:rPr>
              <w:rFonts w:ascii="Times New Roman" w:hAnsi="Times New Roman"/>
              <w:sz w:val="24"/>
              <w:szCs w:val="24"/>
            </w:rPr>
          </w:pPr>
          <w:r w:rsidRPr="009147FD">
            <w:rPr>
              <w:rFonts w:ascii="Times New Roman" w:hAnsi="Times New Roman"/>
              <w:sz w:val="24"/>
              <w:szCs w:val="24"/>
            </w:rPr>
            <w:t>Tables</w:t>
          </w:r>
          <w:r w:rsidRPr="009147FD">
            <w:rPr>
              <w:rFonts w:ascii="Times New Roman" w:hAnsi="Times New Roman"/>
              <w:sz w:val="24"/>
              <w:szCs w:val="24"/>
            </w:rPr>
            <w:ptab w:relativeTo="margin" w:alignment="right" w:leader="dot"/>
          </w:r>
          <w:r w:rsidR="009303CE">
            <w:rPr>
              <w:rFonts w:ascii="Times New Roman" w:hAnsi="Times New Roman"/>
              <w:sz w:val="24"/>
              <w:szCs w:val="24"/>
            </w:rPr>
            <w:t>5</w:t>
          </w:r>
        </w:p>
        <w:p w:rsidR="00B27D83" w:rsidRPr="009147FD" w:rsidRDefault="00B27D83" w:rsidP="00B27D83">
          <w:pPr>
            <w:rPr>
              <w:lang w:val="en-US"/>
            </w:rPr>
          </w:pPr>
        </w:p>
      </w:sdtContent>
    </w:sdt>
    <w:p w:rsidR="00B27D83" w:rsidRDefault="00B27D83" w:rsidP="00B27D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bookmarkStart w:id="0" w:name="_GoBack"/>
      <w:bookmarkEnd w:id="0"/>
    </w:p>
    <w:p w:rsidR="00B27D83" w:rsidRDefault="00B27D83" w:rsidP="00B27D83">
      <w:pPr>
        <w:rPr>
          <w:rFonts w:ascii="Times New Roman" w:hAnsi="Times New Roman" w:cs="Times New Roman"/>
          <w:sz w:val="20"/>
          <w:szCs w:val="20"/>
        </w:rPr>
      </w:pPr>
    </w:p>
    <w:p w:rsidR="00B27D83" w:rsidRDefault="00B27D83" w:rsidP="00B27D83">
      <w:pPr>
        <w:rPr>
          <w:rFonts w:ascii="Times New Roman" w:hAnsi="Times New Roman" w:cs="Times New Roman"/>
          <w:sz w:val="20"/>
          <w:szCs w:val="20"/>
        </w:rPr>
      </w:pPr>
    </w:p>
    <w:p w:rsidR="00B27D83" w:rsidRDefault="00B27D83" w:rsidP="00B27D8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ethods:</w:t>
      </w:r>
    </w:p>
    <w:p w:rsidR="00B27D83" w:rsidRDefault="00B27D83" w:rsidP="00B27D83">
      <w:pPr>
        <w:pStyle w:val="NoSpacing"/>
        <w:jc w:val="both"/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 xml:space="preserve">Later-life </w:t>
      </w:r>
      <w:proofErr w:type="gramStart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>height loss sensitivity analyses</w:t>
      </w:r>
      <w:proofErr w:type="gramEnd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>: To evaluate later-life height loss as a potential confounder of the later-life height-</w:t>
      </w:r>
      <w:proofErr w:type="spellStart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>GaP</w:t>
      </w:r>
      <w:proofErr w:type="spellEnd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 xml:space="preserve"> mortality associations, we first estimated the sex-specific age at which height loss was first evident using longitudinal height measurements in </w:t>
      </w:r>
      <w:proofErr w:type="spellStart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>UKBiobank</w:t>
      </w:r>
      <w:proofErr w:type="spellEnd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>. Next, we estimated the age- and sex-specific percentile distribution of annualized rate of height loss from the age of onset using quantile regression. Finally, we corrected each participant’s measured height (and thus height-</w:t>
      </w:r>
      <w:proofErr w:type="spellStart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>GaP</w:t>
      </w:r>
      <w:proofErr w:type="spellEnd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 xml:space="preserve">) back to the age of height loss onset using </w:t>
      </w:r>
      <w:proofErr w:type="spellStart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>i</w:t>
      </w:r>
      <w:proofErr w:type="spellEnd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>) the median annualized height loss and the participant’s age and sex, and ii) a ‘worst case’ scenario of height-loss confounding. Under the ‘worst case’ scenario, on a percentile-by-percentile basis, a participant with larger height-</w:t>
      </w:r>
      <w:proofErr w:type="spellStart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>GaP</w:t>
      </w:r>
      <w:proofErr w:type="spellEnd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 xml:space="preserve"> deficit </w:t>
      </w:r>
      <w:proofErr w:type="gramStart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>was assumed</w:t>
      </w:r>
      <w:proofErr w:type="gramEnd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 xml:space="preserve"> to have experienced greater later-life height loss. For example, participants in the 95th percentile of height-</w:t>
      </w:r>
      <w:proofErr w:type="spellStart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>GaP</w:t>
      </w:r>
      <w:proofErr w:type="spellEnd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 xml:space="preserve"> deficit </w:t>
      </w:r>
      <w:proofErr w:type="gramStart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>are assumed</w:t>
      </w:r>
      <w:proofErr w:type="gramEnd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 xml:space="preserve"> to have experienced the 95th percentile of annualized height loss, and their measured height (and thus height-</w:t>
      </w:r>
      <w:proofErr w:type="spellStart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>GaP</w:t>
      </w:r>
      <w:proofErr w:type="spellEnd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 xml:space="preserve">) are corrected accordingly. This procedure </w:t>
      </w:r>
      <w:proofErr w:type="gramStart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>is repeated</w:t>
      </w:r>
      <w:proofErr w:type="gramEnd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 xml:space="preserve"> on a percentile-by-percentile basis. Height loss-adjusted height-</w:t>
      </w:r>
      <w:proofErr w:type="spellStart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>GaP</w:t>
      </w:r>
      <w:proofErr w:type="spellEnd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 xml:space="preserve"> values </w:t>
      </w:r>
      <w:proofErr w:type="gramStart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>were then used</w:t>
      </w:r>
      <w:proofErr w:type="gramEnd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 xml:space="preserve"> to compute mortality associations adjusting for the same </w:t>
      </w:r>
      <w:proofErr w:type="spellStart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>covariables</w:t>
      </w:r>
      <w:proofErr w:type="spellEnd"/>
      <w:r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  <w:t xml:space="preserve"> listed above.</w:t>
      </w:r>
    </w:p>
    <w:p w:rsidR="00B27D83" w:rsidRDefault="00B27D83" w:rsidP="00B27D8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27D83" w:rsidRDefault="00B27D83" w:rsidP="00B27D8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:rsidR="00B27D83" w:rsidRDefault="00B27D83" w:rsidP="00B27D8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Figure and Tables:</w:t>
      </w:r>
    </w:p>
    <w:p w:rsidR="00B27D83" w:rsidRDefault="00B27D83" w:rsidP="00B27D8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t xml:space="preserve"> </w:t>
      </w:r>
      <w:r>
        <w:rPr>
          <w:rFonts w:ascii="Times New Roman" w:hAnsi="Times New Roman" w:cs="Times New Roman"/>
          <w:b/>
          <w:noProof/>
          <w:sz w:val="20"/>
          <w:szCs w:val="20"/>
          <w:lang w:eastAsia="en-CA"/>
        </w:rPr>
        <w:drawing>
          <wp:inline distT="0" distB="0" distL="0" distR="0" wp14:anchorId="590DB852" wp14:editId="7E64FEC6">
            <wp:extent cx="4114800" cy="22669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7D83" w:rsidRDefault="00B27D83" w:rsidP="00B27D83">
      <w:pPr>
        <w:rPr>
          <w:rFonts w:ascii="Times New Roman" w:hAnsi="Times New Roman" w:cs="Times New Roman"/>
          <w:sz w:val="20"/>
          <w:szCs w:val="20"/>
        </w:rPr>
      </w:pPr>
    </w:p>
    <w:p w:rsidR="00B27D83" w:rsidRDefault="00B27D83" w:rsidP="00B27D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Supplemental Figure 1</w:t>
      </w:r>
      <w:r>
        <w:rPr>
          <w:rFonts w:ascii="Times New Roman" w:hAnsi="Times New Roman" w:cs="Times New Roman"/>
          <w:sz w:val="20"/>
          <w:szCs w:val="20"/>
        </w:rPr>
        <w:t>. A directed acyclic graph depicting hypothesized causal relationships of early-life growth conditions with late-life health outcomes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:rsidR="00B27D83" w:rsidRDefault="00B27D83" w:rsidP="00B27D8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27D83" w:rsidRDefault="00B27D83" w:rsidP="00B27D8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en-CA"/>
        </w:rPr>
        <w:drawing>
          <wp:inline distT="0" distB="0" distL="0" distR="0" wp14:anchorId="038EDBBC" wp14:editId="1A905AB2">
            <wp:extent cx="5686425" cy="40100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401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7D83" w:rsidRDefault="00B27D83" w:rsidP="00B27D8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Supplemental Figure 2</w:t>
      </w:r>
      <w:r>
        <w:rPr>
          <w:rFonts w:ascii="Times New Roman" w:hAnsi="Times New Roman" w:cs="Times New Roman"/>
          <w:sz w:val="20"/>
          <w:szCs w:val="20"/>
        </w:rPr>
        <w:t>: Estimated marginal mean adult height-</w:t>
      </w:r>
      <w:proofErr w:type="spellStart"/>
      <w:r>
        <w:rPr>
          <w:rFonts w:ascii="Times New Roman" w:hAnsi="Times New Roman" w:cs="Times New Roman"/>
          <w:sz w:val="20"/>
          <w:szCs w:val="20"/>
        </w:rPr>
        <w:t>Ga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95%CI associated with early-life growth conditions assessed in the Dunedin Multidisciplinary Health and Development Study. Models </w:t>
      </w:r>
      <w:proofErr w:type="gramStart"/>
      <w:r>
        <w:rPr>
          <w:rFonts w:ascii="Times New Roman" w:hAnsi="Times New Roman" w:cs="Times New Roman"/>
          <w:sz w:val="20"/>
          <w:szCs w:val="20"/>
        </w:rPr>
        <w:t>were adjuste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for sex, age at height-</w:t>
      </w:r>
      <w:proofErr w:type="spellStart"/>
      <w:r>
        <w:rPr>
          <w:rFonts w:ascii="Times New Roman" w:hAnsi="Times New Roman" w:cs="Times New Roman"/>
          <w:sz w:val="20"/>
          <w:szCs w:val="20"/>
        </w:rPr>
        <w:t>Ga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ssessment, and genotype-predicted height. a) </w:t>
      </w:r>
      <w:proofErr w:type="gramStart"/>
      <w:r>
        <w:rPr>
          <w:rFonts w:ascii="Times New Roman" w:hAnsi="Times New Roman" w:cs="Times New Roman"/>
          <w:sz w:val="20"/>
          <w:szCs w:val="20"/>
        </w:rPr>
        <w:t>gestational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ge at birth, b) birth weight, c) birth length, d) duration of breastfeeding, e) number of tobacco-smoking parents, f) socio-economic status in quintiles between ages 0-15.</w:t>
      </w:r>
    </w:p>
    <w:p w:rsidR="00B27D83" w:rsidRDefault="00B27D83" w:rsidP="00B27D8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SES = socio-economic status</w:t>
      </w:r>
    </w:p>
    <w:p w:rsidR="00B27D83" w:rsidRDefault="00B27D83" w:rsidP="00B27D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B27D83" w:rsidRDefault="00B27D83" w:rsidP="00B27D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lastRenderedPageBreak/>
        <w:t xml:space="preserve">Supplemental Table 1: </w:t>
      </w:r>
      <w:r>
        <w:rPr>
          <w:rFonts w:ascii="Times New Roman" w:hAnsi="Times New Roman" w:cs="Times New Roman"/>
          <w:sz w:val="20"/>
          <w:szCs w:val="20"/>
        </w:rPr>
        <w:t>Definitions and units of variables included in this study by cohort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68"/>
        <w:gridCol w:w="1883"/>
        <w:gridCol w:w="1865"/>
        <w:gridCol w:w="1866"/>
        <w:gridCol w:w="1868"/>
      </w:tblGrid>
      <w:tr w:rsidR="00B27D83" w:rsidTr="005A57C5">
        <w:tc>
          <w:tcPr>
            <w:tcW w:w="18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4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</w:t>
            </w:r>
          </w:p>
        </w:tc>
      </w:tr>
      <w:tr w:rsidR="00B27D83" w:rsidTr="005A57C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SPAC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MHDS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Biobank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SA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of birth to study visit, years (integer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of birth to study visit, years (integer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of birth to study visit, years (integer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 date of birth to study visit, years (integer)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, fixed category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cumented at birth, fixed category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, fixed category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, fixed category: male, female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 shoeless, cm, integer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 shoeless, cm, integer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 shoeless, cm, integer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 shoeless, cm, integer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 weight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nding bare foot on 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ni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C418MA body composition analyzer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 shoeless, in light clothes with pockets emptied and jewelry removed, kg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 body mass index clas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MI category labelling based on continuous measurements: 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8.5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 to &lt;25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to &lt;30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+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8.5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 to &lt;25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to &lt;30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+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stational age at birth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Time from date of mother’s last menstrual period to birth, weeks, based on mother’s self-report or clinical ultrasound assessment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lculated from the date of last menstrual period when this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was recall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confidence.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th weight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Derived from birthweight data from obstetric data, ALSPAC measures and from birth notification/obstetric data, kilograms: 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. Value taken if identical from all sources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. Lower value taken if disagreement between data sources &lt;100g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sured at birth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kilograms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th length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wn-heel length using ALSPAC measures, cm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sured at birth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mm.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feeding status and duration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hild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-based questionnaire at 6 months of age, duration of brea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lastRenderedPageBreak/>
              <w:t xml:space="preserve">feeding, fixed category: 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&lt;1 month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1-&lt;3 months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3-&lt;6 months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6 or more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Missing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umber of weeks of breastfeeding reported by mother at the age 3 years assessment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lidated from visiting nurse records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 of multiple deprivation during pregnancy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privation index in quintiles: 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= low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ivated</w:t>
            </w:r>
            <w:proofErr w:type="spellEnd"/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= medium-low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ivated</w:t>
            </w:r>
            <w:proofErr w:type="spellEnd"/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= mediu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ivated</w:t>
            </w:r>
            <w:proofErr w:type="spellEnd"/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= medium-hig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ivated</w:t>
            </w:r>
            <w:proofErr w:type="spellEnd"/>
          </w:p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= hig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ivated</w:t>
            </w:r>
            <w:proofErr w:type="spellEnd"/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 of multiple deprivation during childhood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deprivation index from birth to age 12 years. Higher quintiles indicate higher levels of deprivation.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cioeconomic status based on the highest parental occupation recorded at each assessment between birth and age 15 years. Occupations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were grad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1 (high) to 6 (low) based on the income and education associated with that occupation in the New Zealand census.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ernal smoking during pregnancy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. of times smoked per day in the last two weeks, mother-based questionnaire at 18w gestation, category: 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0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1-4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5-9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 10-19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 20+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 Missing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ernal “healthy” diet principal component during pregnancy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rived dietary pattern scores for mother at 32 weeks pregnancy, component ‘Healthy’, according to mother-based questionnaire at 38 weeks gestation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usehold tobacco smoke during childhood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stimated second-hand exposure to tobacco smoke, hours/week, from ages 6 months to 4.5 years. Categories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1. 0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 1-4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 5-9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 10-19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 20+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 Missing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ither parent reported to smoke at the age 7, 9, 11, or 13 year-old assessments.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Healthy” diet principal component at 38 month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Derived dietary pattern scores at 38m age, component ‘Healthy’, according to child-based questionnaire at 3y2m of age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ential outdoor P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centration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Particulate Matter &lt;2.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 xml:space="preserve"> e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xposu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average value at pregnancy, back-extrapolated using ratio method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 xml:space="preserve"> 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al attainment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lf-reported, fixed category, multi-selection: 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. College or University degree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. A levels/AS levels or equivalent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. O levels/GCSEs or equivalent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. CSEs or equivalent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. NVQ or HND or HNC or equivalent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6. Other professional qualification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: nursing, teaching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. None of the above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. Prefer not to answer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lf-reported, fixed category: 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No schooling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Grades 1-8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Grades 9-11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 Completed high school or general educational development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 Some college but no degree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 Technical school certificate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 Associate degrees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 Bachelor’s degree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 Graduate or professional degree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income, past 12 month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lf-reported, pre-tax, fixed category (£Pounds): 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Less than 18,000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18,000 to 30,999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31,000 to 51,999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 52,000 to 100,000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. Greater than 100,000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 Do not know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 Prefer not to answer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elf-reported, fixed category ($USD): 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 &lt; $5,000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: $5,000-7,999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: $8,000-11,999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: $12,000-15,999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: $16,000-19,999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: $20,000-24,999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: $25,000-29,999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: $30,000-34,999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: $35,000-39,999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: $40,000-49,999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: $50,000-74,999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: $75,000-99,999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: $100,000+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alth insurance statu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, fixed categories: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Private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Medicare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Medicare + private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 Medicaid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 Military / Veteran affairs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 Other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 None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-ethnicity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, fixed categories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, fixed categories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, fixed categorie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, fixed categories: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White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Black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Hispanic/Latino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 Chinese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garette smoking statu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ever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 absence of past or former smoking behaviour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0 lifetime cigarettes smoked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mer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 past tobacco smoking ‘smoked occasionally’ or ‘Smoked on most or all days’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=100 lifetime cigarettes smoked and cigarette smoked &gt;30 days ago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urrent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lf-reported current smoking ‘on most or all days’ or ‘Only occasionally’ 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garette smoked within 30 days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ck-year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igarettes smoked per day / 20 * number of years smoking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viduals who gave up smoking for &gt;6 months is adjusted: Number of cigarettes smoked per day / 20 * (number of years smoking – 0.5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number of cigarettes smoked per day while smoking / 20 * number of years smoking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cohol drinking statu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 never, previous, current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 never, former, current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rinks per week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lf-reported, fixed categories: 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Daily or almost daily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Three or four times a week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Once or twice a week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 One to three times a month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 Special occasions only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 Never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 Prefer not to answer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number of drinks per week when drinking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 statu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 previous diagnosis, yes, no, do not know, prefer not to answer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sting glucose &gt;=126 mg/dl or use of glucose lowering medications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 statu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 blood pressure &gt;= 140 mmHg or diastolic blood pressure &gt; 90 mmHg or previous diagnosis of cardiovascular disease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 blood pressure &gt;= 140 mmHg or diastolic blood pressure &gt;= 90 mmHg or hypertension medication use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omated reading, mmHg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of 2nd and 3r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nama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ystolic blood pressure measurements, in mm Hg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stolic blood pressur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omated reading, mmHg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of 2nd and 3r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nama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astolic blood pressure measurements, in mm Hg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density lipoprotein cholesterol concentration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sured from randomly selected EDTA plasma samples using high-throughput NMR-based metabolic profiling platform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, continuou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riedewal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quation-derived low density lipoprotein cholesterol concentration from overnight fasting serum measured total cholesterol, high density lipoprotein cholesterol and triglyceride 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pertension medication us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tion inventory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 medication us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tion inventory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pid lowering medication us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tion inventory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 physical activity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rived according to IPAQ guidelines, minutes/week, continuou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 questionnaire (Typical Week Physical Activity Survey)-derived moderate physical activity metabolic equivalent-minutes per week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gorous physical activity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rived according to IPAQ guidelines, minutes/week, continuou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 questionnaire (Typical Week Physical Activity Survey)-derived vigorous physical activity metabolic equivalent-minutes per week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 statu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rived from primary cause of death (ICD 10) according to National Death Registrie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rived from interval household phone contact every 9-12 months and query to National Death Index.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 attributed to atherosclerotic cardiovascular diseas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3"/>
            <w:bookmarkStart w:id="2" w:name="OLE_LINK4"/>
            <w:r>
              <w:rPr>
                <w:rFonts w:ascii="Times New Roman" w:hAnsi="Times New Roman" w:cs="Times New Roman"/>
                <w:sz w:val="20"/>
                <w:szCs w:val="20"/>
              </w:rPr>
              <w:t>Derived from primary cause of death (ICD 10) according to National Death Registries</w:t>
            </w:r>
            <w:bookmarkEnd w:id="1"/>
            <w:bookmarkEnd w:id="2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categories include: 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20-25 Ischemic heart diseases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60 Subarachnoid haemorrhage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61 Intracerebral haemorrhage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63 Cerebral infarction</w:t>
            </w:r>
          </w:p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64 Stroke, not specified as haemorrhage or infarction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ed via standardized adjudication that included paired cardiologist or neurologist review of abstracted medical records, with disagreements resolved by full committee review.</w:t>
            </w:r>
          </w:p>
        </w:tc>
      </w:tr>
      <w:tr w:rsidR="00B27D83" w:rsidTr="005A57C5"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to death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of death – date of enrollment divided by 365.25 day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of death – date of enrollment divided by 365.25 days</w:t>
            </w:r>
          </w:p>
        </w:tc>
      </w:tr>
    </w:tbl>
    <w:p w:rsidR="00B27D83" w:rsidRDefault="00B27D83" w:rsidP="00B27D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ta dictionaries can be accessed </w:t>
      </w:r>
      <w:proofErr w:type="gramStart"/>
      <w:r>
        <w:rPr>
          <w:rFonts w:ascii="Times New Roman" w:hAnsi="Times New Roman" w:cs="Times New Roman"/>
          <w:sz w:val="20"/>
          <w:szCs w:val="20"/>
        </w:rPr>
        <w:t>at: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hyperlink r:id="rId9" w:history="1">
        <w:r>
          <w:rPr>
            <w:rStyle w:val="Hyperlink"/>
            <w:rFonts w:ascii="Times New Roman" w:hAnsi="Times New Roman" w:cs="Times New Roman"/>
          </w:rPr>
          <w:t>http://www.bristol.ac.uk/alspac/researchers/our-data/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  <w:hyperlink r:id="rId10" w:history="1">
        <w:r>
          <w:rPr>
            <w:rStyle w:val="Hyperlink"/>
            <w:rFonts w:ascii="Times New Roman" w:hAnsi="Times New Roman" w:cs="Times New Roman"/>
          </w:rPr>
          <w:t>https://biobank.ndph.ox.ac.uk/showcase/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  <w:hyperlink r:id="rId11" w:history="1">
        <w:r>
          <w:rPr>
            <w:rStyle w:val="Hyperlink"/>
            <w:rFonts w:ascii="Times New Roman" w:hAnsi="Times New Roman" w:cs="Times New Roman"/>
          </w:rPr>
          <w:t>https://dunedinstudy.otago.ac.nz/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  <w:hyperlink r:id="rId12" w:history="1">
        <w:r>
          <w:rPr>
            <w:rStyle w:val="Hyperlink"/>
            <w:rFonts w:ascii="Times New Roman" w:hAnsi="Times New Roman" w:cs="Times New Roman"/>
          </w:rPr>
          <w:t>https://www.mesa-nhlbi.org/</w:t>
        </w:r>
      </w:hyperlink>
    </w:p>
    <w:p w:rsidR="00B27D83" w:rsidRDefault="00B27D83" w:rsidP="00B27D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Abbreviations: ALSPAC = Avon Longitudinal Study of Parents and Children; DMHDS = Dunedin Multi-disciplinary Health and Development Study; MESA = Multi-Ethnic Study of Atherosclerosis; PM</w:t>
      </w:r>
      <w:r>
        <w:rPr>
          <w:rFonts w:ascii="Times New Roman" w:hAnsi="Times New Roman" w:cs="Times New Roman"/>
          <w:sz w:val="20"/>
          <w:szCs w:val="20"/>
          <w:vertAlign w:val="subscript"/>
        </w:rPr>
        <w:t>2.5</w:t>
      </w:r>
      <w:r>
        <w:rPr>
          <w:rFonts w:ascii="Times New Roman" w:hAnsi="Times New Roman" w:cs="Times New Roman"/>
          <w:sz w:val="20"/>
          <w:szCs w:val="20"/>
        </w:rPr>
        <w:t xml:space="preserve"> = particulate matter with diameter less than 2.5 micrometres; NA = not applicable</w:t>
      </w:r>
    </w:p>
    <w:p w:rsidR="00B27D83" w:rsidRDefault="00B27D83" w:rsidP="00B27D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B27D83" w:rsidRDefault="00B27D83" w:rsidP="00B27D83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961" w:tblpY="277"/>
        <w:tblW w:w="935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382"/>
        <w:gridCol w:w="1984"/>
        <w:gridCol w:w="1984"/>
      </w:tblGrid>
      <w:tr w:rsidR="00B27D83" w:rsidTr="005A57C5">
        <w:trPr>
          <w:trHeight w:val="132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tabs>
                <w:tab w:val="center" w:pos="964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lude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cluded</w:t>
            </w:r>
          </w:p>
        </w:tc>
      </w:tr>
      <w:tr w:rsidR="00B27D83" w:rsidTr="005A57C5">
        <w:trPr>
          <w:trHeight w:val="224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8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063</w:t>
            </w:r>
          </w:p>
        </w:tc>
      </w:tr>
      <w:tr w:rsidR="00B27D83" w:rsidTr="005A57C5">
        <w:trPr>
          <w:trHeight w:val="92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x, no.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7D83" w:rsidTr="005A57C5">
        <w:trPr>
          <w:trHeight w:val="92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Fema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79 (56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16 (40.7)</w:t>
            </w:r>
          </w:p>
        </w:tc>
      </w:tr>
      <w:tr w:rsidR="00B27D83" w:rsidTr="005A57C5">
        <w:trPr>
          <w:trHeight w:val="92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Ma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03 (43.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99 (59.3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e at height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a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ssessment, years [IQR]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8, 2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8, 25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enotype-predicted height c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9 (7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8 (7.7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eight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a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c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5.0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eight, c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9 (9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5 (9.1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nancy index of multiple deprivation quinti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 (1.3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 (1.40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rnal smoking during pregnancy, no.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ev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51 (87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13 (77.0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-4 cigarettes/day, 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 (3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4 (4.3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-9 cigarettes/day, 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 (2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0 (5.7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0-19 cigarettes/day, 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9 (4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2 (9.4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20+ cigarettes/day, 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 (1.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3 (3.7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Healthy” diet principal component during pregnanc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9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1.01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stational age at birth, week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6 (1.8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0 (6.41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 length, c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1 (2.1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6 (2.24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 weight, k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 (0.5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 (0.60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feeding duration, no.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ev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 (15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5 (29.9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1 month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 (14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7 (17.4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-&lt;3 month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 (15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0 (16.1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-&lt;6 month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 (14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9 (11.6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+ month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8 (39.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4 (25.0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hood index of multiple deprivation ages 0-12 quintile, mea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 (1.2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 (1.34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hood household tobacco smoke exposure duration, no.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0 hours/wee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3 (54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6 (41.8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0-5 hours/wee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 (29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7 (30.0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5-10 hours/wee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 (5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 (7.1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10-20 hours/wee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 (5.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 (8.8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0+ hours/wee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 (5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 (12.4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Healthy” diet principal component at 38 month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9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1.01)</w:t>
            </w:r>
          </w:p>
        </w:tc>
      </w:tr>
      <w:tr w:rsidR="00B27D83" w:rsidTr="005A57C5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ential outdoor P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2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centratio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6 (0.7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4 (0.71)</w:t>
            </w:r>
          </w:p>
        </w:tc>
      </w:tr>
    </w:tbl>
    <w:p w:rsidR="00B27D83" w:rsidRDefault="00B27D83" w:rsidP="00B27D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Supplemental Table 2</w:t>
      </w:r>
      <w:r>
        <w:rPr>
          <w:rFonts w:ascii="Times New Roman" w:hAnsi="Times New Roman" w:cs="Times New Roman"/>
          <w:sz w:val="20"/>
          <w:szCs w:val="20"/>
        </w:rPr>
        <w:t>:  Characteristics of ALSPAC participants included and excluded from analyses.</w:t>
      </w:r>
    </w:p>
    <w:p w:rsidR="00B27D83" w:rsidRDefault="00B27D83" w:rsidP="00B27D83">
      <w:pPr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>Abbreviations: ALSPAC = Avon Longitudinal Study of Parents and Children; PM</w:t>
      </w:r>
      <w:r>
        <w:rPr>
          <w:rFonts w:ascii="Times New Roman" w:hAnsi="Times New Roman" w:cs="Times New Roman"/>
          <w:iCs/>
          <w:sz w:val="20"/>
          <w:szCs w:val="20"/>
          <w:vertAlign w:val="subscript"/>
        </w:rPr>
        <w:t>2.5</w:t>
      </w:r>
      <w:r>
        <w:rPr>
          <w:rFonts w:ascii="Times New Roman" w:hAnsi="Times New Roman" w:cs="Times New Roman"/>
          <w:iCs/>
          <w:sz w:val="20"/>
          <w:szCs w:val="20"/>
        </w:rPr>
        <w:t xml:space="preserve"> = particulate matter with diameter less than 2.5 micrometres.</w:t>
      </w:r>
    </w:p>
    <w:p w:rsidR="00B27D83" w:rsidRDefault="00B27D83" w:rsidP="00B27D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ascii="Times New Roman" w:hAnsi="Times New Roman" w:cs="Times New Roman"/>
          <w:i/>
          <w:iCs/>
          <w:sz w:val="20"/>
          <w:szCs w:val="20"/>
        </w:rPr>
        <w:lastRenderedPageBreak/>
        <w:t>Supplemental Table 3</w:t>
      </w:r>
      <w:r>
        <w:rPr>
          <w:rFonts w:ascii="Times New Roman" w:hAnsi="Times New Roman" w:cs="Times New Roman"/>
          <w:sz w:val="20"/>
          <w:szCs w:val="20"/>
        </w:rPr>
        <w:t xml:space="preserve">: Characteristics of participants in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UKBioban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cluded and excluded from the analysis.</w:t>
      </w:r>
    </w:p>
    <w:tbl>
      <w:tblPr>
        <w:tblW w:w="0" w:type="auto"/>
        <w:tblInd w:w="-71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  <w:tblCaption w:val="Table 2: UKB participant characteristics"/>
        <w:tblDescription w:val="able 2: UKB participant characteristics"/>
      </w:tblPr>
      <w:tblGrid>
        <w:gridCol w:w="5812"/>
        <w:gridCol w:w="1701"/>
        <w:gridCol w:w="2410"/>
      </w:tblGrid>
      <w:tr w:rsidR="00B27D83" w:rsidTr="005A57C5">
        <w:trPr>
          <w:trHeight w:val="178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clude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xcluded</w:t>
            </w:r>
          </w:p>
        </w:tc>
      </w:tr>
      <w:tr w:rsidR="00B27D83" w:rsidTr="005A57C5">
        <w:trPr>
          <w:trHeight w:val="158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,38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994</w:t>
            </w:r>
          </w:p>
        </w:tc>
      </w:tr>
      <w:tr w:rsidR="00B27D83" w:rsidTr="005A57C5">
        <w:trPr>
          <w:trHeight w:val="63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x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83" w:rsidTr="005A57C5">
        <w:trPr>
          <w:trHeight w:val="235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,338 (54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,69 (57.7)</w:t>
            </w:r>
          </w:p>
        </w:tc>
      </w:tr>
      <w:tr w:rsidR="00B27D83" w:rsidTr="005A57C5">
        <w:trPr>
          <w:trHeight w:val="184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,047 (45.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025 (42.3)</w:t>
            </w:r>
          </w:p>
        </w:tc>
      </w:tr>
      <w:tr w:rsidR="00B27D83" w:rsidTr="005A57C5">
        <w:trPr>
          <w:trHeight w:val="22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 (8.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 (8.9)</w:t>
            </w:r>
          </w:p>
        </w:tc>
      </w:tr>
      <w:tr w:rsidR="00B27D83" w:rsidTr="005A57C5">
        <w:trPr>
          <w:trHeight w:val="22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enotype-predicted height c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5 (7.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1 (7.7) [n=3,777]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eight-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aP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c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5.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 (5.1) [n=2,339]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sured height, c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5 (9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1 (9.2) [n=16,453]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ody mass index class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482,855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6,417]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Underweight (&lt;18.5 kg/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95 (0.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(0.7)</w:t>
            </w:r>
          </w:p>
        </w:tc>
      </w:tr>
      <w:tr w:rsidR="00B27D83" w:rsidTr="005A57C5">
        <w:trPr>
          <w:trHeight w:val="145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Healthy weight (18.5 to &lt;25 kg/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,422 (32.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48 (26.6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verweight (25 to &lt;30 kg/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,325 (42.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22 (35.4)</w:t>
            </w:r>
          </w:p>
        </w:tc>
      </w:tr>
      <w:tr w:rsidR="00B27D83" w:rsidTr="005A57C5">
        <w:trPr>
          <w:trHeight w:val="88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bese (30+ kg/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613 (24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16 (23.8)</w:t>
            </w:r>
          </w:p>
        </w:tc>
      </w:tr>
      <w:tr w:rsidR="00B27D83" w:rsidTr="005A57C5">
        <w:trPr>
          <w:trHeight w:val="164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iss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83" w:rsidTr="005A57C5">
        <w:trPr>
          <w:trHeight w:val="164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thnicity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,582 (94.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,857 (94.3)</w:t>
            </w:r>
          </w:p>
        </w:tc>
      </w:tr>
      <w:tr w:rsidR="00B27D83" w:rsidTr="005A57C5">
        <w:trPr>
          <w:trHeight w:val="67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Whi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,857 (94.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694 (90.0)</w:t>
            </w:r>
          </w:p>
        </w:tc>
      </w:tr>
      <w:tr w:rsidR="00B27D83" w:rsidTr="005A57C5">
        <w:trPr>
          <w:trHeight w:val="241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Blac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11 (1.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 (2.9)</w:t>
            </w:r>
          </w:p>
        </w:tc>
      </w:tr>
      <w:tr w:rsidR="00B27D83" w:rsidTr="005A57C5">
        <w:trPr>
          <w:trHeight w:val="145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South Asi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75 (1.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 (3.8)</w:t>
            </w:r>
          </w:p>
        </w:tc>
      </w:tr>
      <w:tr w:rsidR="00B27D83" w:rsidTr="005A57C5">
        <w:trPr>
          <w:trHeight w:val="145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hine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1 (0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0.4)</w:t>
            </w:r>
          </w:p>
        </w:tc>
      </w:tr>
      <w:tr w:rsidR="00B27D83" w:rsidTr="005A57C5">
        <w:trPr>
          <w:trHeight w:val="145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th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1(1.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 (2.2)</w:t>
            </w:r>
          </w:p>
        </w:tc>
      </w:tr>
      <w:tr w:rsidR="00B27D83" w:rsidTr="005A57C5">
        <w:trPr>
          <w:trHeight w:val="145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Do not kno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 (0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0.1)</w:t>
            </w:r>
          </w:p>
        </w:tc>
      </w:tr>
      <w:tr w:rsidR="00B27D83" w:rsidTr="005A57C5">
        <w:trPr>
          <w:trHeight w:val="145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Prefer not to answ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2 (0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0.5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ducational attainment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ollege or university degre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,536 (32.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74 (24.1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A/AS levels or equival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759 (11.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4 (8.1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 levels/GCSEs or equival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,096 (21.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74 (16.2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SEs or equival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125 (5.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 (4.0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VQ/HND/HNC or equival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777 (6.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5 (5.0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ther professional qualific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944 (5.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5 (4.5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one of the abov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,021 (17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37 (17.0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Prefer not to answ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10 (1.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 (1.5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iss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 (0.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25 (19.6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usehold income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D83" w:rsidTr="005A57C5">
        <w:trPr>
          <w:trHeight w:val="90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&lt;£18,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,339 (19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38 (20.2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£18,000-30,9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,922 (21.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23 (17.0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£31,000-51,9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,897 (22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51 (15.0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£52,000-100,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,265 (17.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80 (10.4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&gt;£100,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406 (4.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 (2.7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Do not kno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391 (4.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 (4.8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Prefer not to answ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959 (9.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69 (9.8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iss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06 (0.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08 (20.0)</w:t>
            </w:r>
          </w:p>
        </w:tc>
      </w:tr>
      <w:tr w:rsidR="00B27D83" w:rsidTr="005A57C5">
        <w:trPr>
          <w:trHeight w:val="137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moking status, no. (%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D83" w:rsidTr="005A57C5">
        <w:trPr>
          <w:trHeight w:val="217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ever smok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,660 (55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643 (56.0)</w:t>
            </w:r>
          </w:p>
        </w:tc>
      </w:tr>
      <w:tr w:rsidR="00B27D83" w:rsidTr="005A57C5">
        <w:trPr>
          <w:trHeight w:val="155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ormer smok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,886 (34.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228 (32.8)</w:t>
            </w:r>
          </w:p>
        </w:tc>
      </w:tr>
      <w:tr w:rsidR="00B27D83" w:rsidTr="005A57C5">
        <w:trPr>
          <w:trHeight w:val="85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urrent smok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839 (10.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23 (11.2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ck-years among ever smokers, median (IQR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 (9.9,32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 (10.8,34.5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lcohol use, no. (%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ev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160 (4.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20 (6.4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orm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66 (3.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7 (4.4)</w:t>
            </w:r>
          </w:p>
        </w:tc>
      </w:tr>
      <w:tr w:rsidR="00B27D83" w:rsidTr="005A57C5">
        <w:trPr>
          <w:trHeight w:val="82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urr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,785 (91.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467 (86.7)</w:t>
            </w:r>
          </w:p>
        </w:tc>
      </w:tr>
      <w:tr w:rsidR="00B27D83" w:rsidTr="005A57C5">
        <w:trPr>
          <w:trHeight w:val="6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requency of Weekly Alcohol Intake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D83" w:rsidTr="005A57C5">
        <w:trPr>
          <w:trHeight w:val="6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  Daily or almost dai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,257 (20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90 (18.4)</w:t>
            </w:r>
          </w:p>
        </w:tc>
      </w:tr>
      <w:tr w:rsidR="00B27D83" w:rsidTr="005A57C5">
        <w:trPr>
          <w:trHeight w:val="6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3-4 times week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,717 (23.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00 (19.5)</w:t>
            </w:r>
          </w:p>
        </w:tc>
      </w:tr>
      <w:tr w:rsidR="00B27D83" w:rsidTr="005A57C5">
        <w:trPr>
          <w:trHeight w:val="6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1-2 times week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,644 (25.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17 (24.3)</w:t>
            </w:r>
          </w:p>
        </w:tc>
      </w:tr>
      <w:tr w:rsidR="00B27D83" w:rsidTr="005A57C5">
        <w:trPr>
          <w:trHeight w:val="9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1-3 times month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776 (11.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61 (10.9)</w:t>
            </w:r>
          </w:p>
        </w:tc>
      </w:tr>
      <w:tr w:rsidR="00B27D83" w:rsidTr="005A57C5">
        <w:trPr>
          <w:trHeight w:val="9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Special occasions on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391 (11.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99 (13.7)</w:t>
            </w:r>
          </w:p>
        </w:tc>
      </w:tr>
      <w:tr w:rsidR="00B27D83" w:rsidTr="005A57C5">
        <w:trPr>
          <w:trHeight w:val="9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Nev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566 (8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59 (10.8)</w:t>
            </w:r>
          </w:p>
        </w:tc>
      </w:tr>
      <w:tr w:rsidR="00B27D83" w:rsidTr="005A57C5">
        <w:trPr>
          <w:trHeight w:val="9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Prefer not to answ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 (0.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 (0.1)</w:t>
            </w:r>
          </w:p>
        </w:tc>
      </w:tr>
      <w:tr w:rsidR="00B27D83" w:rsidTr="005A57C5">
        <w:trPr>
          <w:trHeight w:val="9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9 (0.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 (0.1)</w:t>
            </w:r>
          </w:p>
        </w:tc>
      </w:tr>
      <w:tr w:rsidR="00B27D83" w:rsidTr="005A57C5">
        <w:trPr>
          <w:trHeight w:val="9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iabetes mellitus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090 (5.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05 (6.9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ypertension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ystolic blood pressure, mmH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7 (19.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2 (20.8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ow density lipoprotein cholesterol, mg/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0.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0.9)</w:t>
            </w:r>
          </w:p>
        </w:tc>
      </w:tr>
      <w:tr w:rsidR="00B27D83" w:rsidTr="005A57C5">
        <w:trPr>
          <w:trHeight w:val="70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ipid lowering medication use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oderate-to-vigorous physical activity, MET-min/week, median (IQR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ime to death or censorship, yea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 (1.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 (2.6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eaths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703 (7.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94 (11.6)</w:t>
            </w:r>
          </w:p>
        </w:tc>
      </w:tr>
      <w:tr w:rsidR="00B27D83" w:rsidTr="005A57C5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Atherosclerotic cardiovascular disease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066 (2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 (3.7)</w:t>
            </w:r>
          </w:p>
        </w:tc>
      </w:tr>
      <w:tr w:rsidR="00B27D83" w:rsidTr="005A57C5">
        <w:trPr>
          <w:trHeight w:val="200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Atherosclerotic coronary heart disease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01 (0.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 (1.3)</w:t>
            </w:r>
          </w:p>
        </w:tc>
      </w:tr>
    </w:tbl>
    <w:p w:rsidR="00B27D83" w:rsidRDefault="00B27D83" w:rsidP="00B27D8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GCSE = General Certificate of Secondary Education; CSE = Certificate of Secondary Education; NVQ = National Vocational Qualifications; HND = Higher National Diploma; HNC =Higher National Certificate; IQR = interquartile range; MET = metabolic equivalent.</w:t>
      </w:r>
    </w:p>
    <w:p w:rsidR="00B27D83" w:rsidRDefault="00B27D83" w:rsidP="00B27D83">
      <w:pPr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br w:type="page"/>
      </w:r>
    </w:p>
    <w:p w:rsidR="00B27D83" w:rsidRDefault="00B27D83" w:rsidP="00B27D83">
      <w:pPr>
        <w:ind w:left="-56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lastRenderedPageBreak/>
        <w:t>Supplemental Table 4</w:t>
      </w:r>
      <w:r>
        <w:rPr>
          <w:rFonts w:ascii="Times New Roman" w:hAnsi="Times New Roman" w:cs="Times New Roman"/>
          <w:sz w:val="20"/>
          <w:szCs w:val="20"/>
        </w:rPr>
        <w:t>:  Characteristics of participants included in the Dunedin Multidisciplinary Health and Development Study analyses.</w:t>
      </w:r>
    </w:p>
    <w:tbl>
      <w:tblPr>
        <w:tblpPr w:leftFromText="180" w:rightFromText="180" w:vertAnchor="text" w:horzAnchor="page" w:tblpX="961" w:tblpY="277"/>
        <w:tblW w:w="977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3"/>
        <w:gridCol w:w="1275"/>
        <w:gridCol w:w="1134"/>
        <w:gridCol w:w="1134"/>
        <w:gridCol w:w="1276"/>
        <w:gridCol w:w="1134"/>
      </w:tblGrid>
      <w:tr w:rsidR="00B27D83" w:rsidTr="005A57C5">
        <w:tc>
          <w:tcPr>
            <w:tcW w:w="3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y Height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a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Quartile</w:t>
            </w:r>
          </w:p>
        </w:tc>
      </w:tr>
      <w:tr w:rsidR="00B27D83" w:rsidTr="005A57C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7D83" w:rsidRDefault="00B27D83" w:rsidP="005A57C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7D83" w:rsidRDefault="00B27D83" w:rsidP="005A57C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B27D83" w:rsidTr="005A57C5">
        <w:trPr>
          <w:trHeight w:val="224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</w:tr>
      <w:tr w:rsidR="00B27D83" w:rsidTr="005A57C5">
        <w:trPr>
          <w:trHeight w:val="92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x, no. (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7D83" w:rsidTr="005A57C5">
        <w:trPr>
          <w:trHeight w:val="92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Fe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9 (49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(51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 (48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43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 (53.1)</w:t>
            </w:r>
          </w:p>
        </w:tc>
      </w:tr>
      <w:tr w:rsidR="00B27D83" w:rsidTr="005A57C5">
        <w:trPr>
          <w:trHeight w:val="92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6 (51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 (48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(51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 (57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46.9)</w:t>
            </w:r>
          </w:p>
        </w:tc>
      </w:tr>
      <w:tr w:rsidR="00B27D83" w:rsidTr="005A57C5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e at height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a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ssessment, yea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6 (26, 2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26, 2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26, 2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26, 2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26, 26)</w:t>
            </w:r>
          </w:p>
        </w:tc>
      </w:tr>
      <w:tr w:rsidR="00B27D83" w:rsidTr="005A57C5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enotype-predicted height c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.8 (7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.6 (7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.7 (7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.7 (7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.2 (7.4)</w:t>
            </w:r>
          </w:p>
        </w:tc>
      </w:tr>
      <w:tr w:rsidR="00B27D83" w:rsidTr="005A57C5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eight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a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c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 (5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5 (2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 (1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 (1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 (3.2)</w:t>
            </w:r>
          </w:p>
        </w:tc>
      </w:tr>
      <w:tr w:rsidR="00B27D83" w:rsidTr="005A57C5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eight, c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.8 (9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.1 (7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.9 (7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.3 (7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.9 (8.3)</w:t>
            </w:r>
          </w:p>
        </w:tc>
      </w:tr>
      <w:tr w:rsidR="00B27D83" w:rsidTr="005A57C5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stational age at birth, week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0 (1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1 (1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1 (1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0 (1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9 (1.6)</w:t>
            </w:r>
          </w:p>
        </w:tc>
      </w:tr>
      <w:tr w:rsidR="00B27D83" w:rsidTr="005A57C5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th length, c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9 (2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1 (2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8 (2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1 (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6 (2.2)</w:t>
            </w:r>
          </w:p>
        </w:tc>
      </w:tr>
      <w:tr w:rsidR="00B27D83" w:rsidTr="005A57C5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th weight, k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9 (0.5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3 (0.5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5 (0.5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4 (0.4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2 (0.51)</w:t>
            </w:r>
          </w:p>
        </w:tc>
      </w:tr>
      <w:tr w:rsidR="00B27D83" w:rsidTr="005A57C5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feeding duration, no. (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83" w:rsidTr="005A57C5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1 (43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(50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46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(40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36.2)</w:t>
            </w:r>
          </w:p>
        </w:tc>
      </w:tr>
      <w:tr w:rsidR="00B27D83" w:rsidTr="005A57C5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0-3 Month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 (29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27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30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32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28.2)</w:t>
            </w:r>
          </w:p>
        </w:tc>
      </w:tr>
      <w:tr w:rsidR="00B27D83" w:rsidTr="005A57C5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&gt;3 Month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 (26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21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22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27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35.7)</w:t>
            </w:r>
          </w:p>
        </w:tc>
      </w:tr>
      <w:tr w:rsidR="00B27D83" w:rsidTr="005A57C5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hood (ages 0-15 years) socio-economic deprivation sco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 (1.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7 (1.0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1 (1.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8 (1.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2 (1.18)</w:t>
            </w:r>
          </w:p>
        </w:tc>
      </w:tr>
      <w:tr w:rsidR="00B27D83" w:rsidTr="005A57C5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s who smoke tobacco, no. (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83" w:rsidTr="005A57C5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 (36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(35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34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36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39.3)</w:t>
            </w:r>
          </w:p>
        </w:tc>
      </w:tr>
      <w:tr w:rsidR="00B27D83" w:rsidTr="005A57C5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 (32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28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31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32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38.3)</w:t>
            </w:r>
          </w:p>
        </w:tc>
      </w:tr>
      <w:tr w:rsidR="00B27D83" w:rsidTr="005A57C5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Bot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 (30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(35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34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30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22.4)</w:t>
            </w:r>
          </w:p>
        </w:tc>
      </w:tr>
    </w:tbl>
    <w:p w:rsidR="00B27D83" w:rsidRDefault="00B27D83" w:rsidP="00B27D83">
      <w:pPr>
        <w:rPr>
          <w:rFonts w:ascii="Times New Roman" w:hAnsi="Times New Roman" w:cs="Times New Roman"/>
          <w:iCs/>
          <w:sz w:val="20"/>
          <w:szCs w:val="20"/>
        </w:rPr>
      </w:pPr>
    </w:p>
    <w:p w:rsidR="00B27D83" w:rsidRDefault="00B27D83" w:rsidP="00B27D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ean (SD) unless otherwise noted.</w:t>
      </w:r>
    </w:p>
    <w:p w:rsidR="00B27D83" w:rsidRDefault="00B27D83" w:rsidP="00B27D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SD = standard deviation.</w:t>
      </w:r>
    </w:p>
    <w:p w:rsidR="00B27D83" w:rsidRDefault="00B27D83" w:rsidP="00B27D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B27D83" w:rsidRDefault="00B27D83" w:rsidP="00B27D83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lastRenderedPageBreak/>
        <w:t xml:space="preserve">Supplementary Table 5: </w:t>
      </w:r>
      <w:r>
        <w:rPr>
          <w:rFonts w:ascii="Times New Roman" w:hAnsi="Times New Roman" w:cs="Times New Roman"/>
          <w:iCs/>
          <w:sz w:val="20"/>
          <w:szCs w:val="20"/>
        </w:rPr>
        <w:t>Characteristics of participants included in the Multi-Ethnic Study of Atherosclerosis analyses.</w:t>
      </w:r>
    </w:p>
    <w:tbl>
      <w:tblPr>
        <w:tblW w:w="0" w:type="auto"/>
        <w:tblInd w:w="-71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  <w:tblCaption w:val="Table 2: UKB participant characteristics"/>
        <w:tblDescription w:val="able 2: UKB participant characteristics"/>
      </w:tblPr>
      <w:tblGrid>
        <w:gridCol w:w="4087"/>
        <w:gridCol w:w="1274"/>
        <w:gridCol w:w="1302"/>
        <w:gridCol w:w="1134"/>
        <w:gridCol w:w="1134"/>
        <w:gridCol w:w="1133"/>
      </w:tblGrid>
      <w:tr w:rsidR="00B27D83" w:rsidTr="005A57C5">
        <w:trPr>
          <w:trHeight w:val="67"/>
        </w:trPr>
        <w:tc>
          <w:tcPr>
            <w:tcW w:w="40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47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y Height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aP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Quartile</w:t>
            </w:r>
          </w:p>
        </w:tc>
      </w:tr>
      <w:tr w:rsidR="00B27D83" w:rsidTr="005A57C5">
        <w:trPr>
          <w:trHeight w:val="4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</w:tr>
      <w:tr w:rsidR="00B27D83" w:rsidTr="005A57C5">
        <w:trPr>
          <w:trHeight w:val="158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.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5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8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88</w:t>
            </w:r>
          </w:p>
        </w:tc>
      </w:tr>
      <w:tr w:rsidR="00B27D83" w:rsidTr="005A57C5">
        <w:trPr>
          <w:trHeight w:val="63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x, no. (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83" w:rsidTr="005A57C5">
        <w:trPr>
          <w:trHeight w:val="63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emal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23 (52.3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 (52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 (52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2 (52.3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 (52.3)</w:t>
            </w:r>
          </w:p>
        </w:tc>
      </w:tr>
      <w:tr w:rsidR="00B27D83" w:rsidTr="005A57C5">
        <w:trPr>
          <w:trHeight w:val="63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al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29 (47.7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 (47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 (47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 (47.6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 (47.7)</w:t>
            </w:r>
          </w:p>
        </w:tc>
      </w:tr>
      <w:tr w:rsidR="00B27D83" w:rsidTr="005A57C5">
        <w:trPr>
          <w:trHeight w:val="235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e, year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 (10.3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 (10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5 (10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8 (9.7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0 (9.0)</w:t>
            </w:r>
          </w:p>
        </w:tc>
      </w:tr>
      <w:tr w:rsidR="00B27D83" w:rsidTr="005A57C5">
        <w:trPr>
          <w:trHeight w:val="184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enotype-Predicted Height cm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4 (8.3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.4 (8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.4 (8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.3 (8.3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.4 (8.3)</w:t>
            </w:r>
          </w:p>
        </w:tc>
      </w:tr>
      <w:tr w:rsidR="00B27D83" w:rsidTr="005A57C5">
        <w:trPr>
          <w:trHeight w:val="22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eight-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aP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cm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 (5.7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2 (2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 (1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(1.1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 (3.1)</w:t>
            </w:r>
          </w:p>
        </w:tc>
      </w:tr>
      <w:tr w:rsidR="00B27D83" w:rsidTr="005A57C5">
        <w:trPr>
          <w:trHeight w:val="22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sured height, cm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4 (10.0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2 (8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6 (8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0 (8.4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6 (9.0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ody mass index class, no. (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Underweight (&lt;18.5 kg/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0.9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0.6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0.9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Healthy weight (18.5 to &lt;25 kg/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84 (28.1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 (26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 (28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 (30.3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 (27.7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verweight (25 to &lt;30 kg/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92 (39.2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 (40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 (40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 (37.3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 (38.4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bese (30+ kg/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20 (31.8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 (32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 (30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 (31.8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 (32.9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lf-reported race-ethnicity, no. (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Whit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86 (39.1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 (36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7 (41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 (42.1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 (36.8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Black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0 (26.1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 (29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 (23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 (22.9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 (28.6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Hispanic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37 (22.6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 (24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 (21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 (21.4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 (23.7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hines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 (12.1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 (10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 (13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 (13.7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10.8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ducational attainment, no. (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[n=6,332]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2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2]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4]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Less than high school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44 (18.1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 (25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 (19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 (14.5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 (13.2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ompleted high school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88 (34.6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 (35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 (34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 (33.1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 (34.5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Technical school certificate / Associate’s degre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 (12.1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 (11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 (11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 (13.2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 (12.8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Bachelor’s degre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06 (17.5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 (13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 (17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 (18.5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 (20.1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Graduate or professional degre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6 (17.8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 (13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 (17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 (20.7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 (19.3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usehold income, no. (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[n=6,113]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00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33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36]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44]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&lt;$25,00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37 (31.7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 (42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 (34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 (26.2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 (23.6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$25,000-49,99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63 (28.8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 (28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 (28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 (30.1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 (28.0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$50,000-74,99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34 (16.9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 (13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 (15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 (19.0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 (20.1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$75,000-99,99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 (9.2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6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8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9.6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 (12.2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$100,000+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7 (13.4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9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 (12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 (15.2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 (16.0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ealth insurance status, no. (%) 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Privat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09 (53.7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 (4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 (49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 (58.1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61 (66.8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edicar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77 (17.0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 (24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 (18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(13.9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10.8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edicare + privat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09 (19.0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 (24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 (20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 (17.4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 (13.5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on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 (8.8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9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 (8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9.1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7.9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edicaid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1.6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.4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.0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moking status, no. (%) 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6,333]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3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2]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4]</w:t>
            </w:r>
          </w:p>
        </w:tc>
      </w:tr>
      <w:tr w:rsidR="00B27D83" w:rsidTr="005A57C5">
        <w:trPr>
          <w:trHeight w:val="145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ever smoker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89 (50.4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 (54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 (48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 (51.1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 (47.5)</w:t>
            </w:r>
          </w:p>
        </w:tc>
      </w:tr>
      <w:tr w:rsidR="00B27D83" w:rsidTr="005A57C5">
        <w:trPr>
          <w:trHeight w:val="49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ormer smoker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14 (36.5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 (3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 (39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 (35.5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 (36.1)</w:t>
            </w:r>
          </w:p>
        </w:tc>
      </w:tr>
      <w:tr w:rsidR="00B27D83" w:rsidTr="005A57C5">
        <w:trPr>
          <w:trHeight w:val="88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urrent smoker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 (13.1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 (11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 (11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 (13.4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 (16.4)</w:t>
            </w:r>
          </w:p>
        </w:tc>
      </w:tr>
      <w:tr w:rsidR="00B27D83" w:rsidTr="005A57C5">
        <w:trPr>
          <w:trHeight w:val="164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ck-years among ever smokers, median (IQR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6, 32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5, 3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6, 3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6, 32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5, 29)</w:t>
            </w:r>
          </w:p>
        </w:tc>
      </w:tr>
      <w:tr w:rsidR="00B27D83" w:rsidTr="005A57C5">
        <w:trPr>
          <w:trHeight w:val="164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lcohol use, no. (%) 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[n=6306]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n=1,57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n=1,581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n=1,575]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n=1,576]</w:t>
            </w:r>
          </w:p>
        </w:tc>
      </w:tr>
      <w:tr w:rsidR="00B27D83" w:rsidTr="005A57C5">
        <w:trPr>
          <w:trHeight w:val="164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ever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07 (20.7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 (23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 (20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 (19.6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 (18.7)</w:t>
            </w:r>
          </w:p>
        </w:tc>
      </w:tr>
      <w:tr w:rsidR="00B27D83" w:rsidTr="005A57C5">
        <w:trPr>
          <w:trHeight w:val="164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ormer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2 (23.8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 (25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 (2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 (23.6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 (21.8)</w:t>
            </w:r>
          </w:p>
        </w:tc>
      </w:tr>
      <w:tr w:rsidR="00B27D83" w:rsidTr="005A57C5">
        <w:trPr>
          <w:trHeight w:val="164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urrent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97 (55.5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 (50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9 (5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4 (56.8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 (59.5)</w:t>
            </w:r>
          </w:p>
        </w:tc>
      </w:tr>
      <w:tr w:rsidR="00B27D83" w:rsidTr="005A57C5">
        <w:trPr>
          <w:trHeight w:val="164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. of alcohol drinks per week among ever drinkers, median (IQR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, 6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, 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, 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, 6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, 6)</w:t>
            </w:r>
          </w:p>
        </w:tc>
      </w:tr>
      <w:tr w:rsidR="00B27D83" w:rsidTr="005A57C5">
        <w:trPr>
          <w:trHeight w:val="164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iabetes mellitus, no. (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 (12.4)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[n=6,337]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 (13.6)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 (9.5)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 (12.2)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2]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 (11.2)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,587]</w:t>
            </w:r>
          </w:p>
        </w:tc>
      </w:tr>
      <w:tr w:rsidR="00B27D83" w:rsidTr="005A57C5">
        <w:trPr>
          <w:trHeight w:val="164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ypertension, no. (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39 (44.6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 (52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3 (44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 (41.5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 (39.2)</w:t>
            </w:r>
          </w:p>
        </w:tc>
      </w:tr>
      <w:tr w:rsidR="00B27D83" w:rsidTr="005A57C5">
        <w:trPr>
          <w:trHeight w:val="164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Systolic blood pressure, mmHg (SD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5 (21.5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3 (19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7 (21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6 (21.2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3 (23.3)</w:t>
            </w:r>
          </w:p>
        </w:tc>
      </w:tr>
      <w:tr w:rsidR="00B27D83" w:rsidTr="005A57C5">
        <w:trPr>
          <w:trHeight w:val="164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DL cholesterol, mg/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3 (31.5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2 (31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8 (32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9 (31.3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1 (30.9)</w:t>
            </w:r>
          </w:p>
        </w:tc>
      </w:tr>
      <w:tr w:rsidR="00B27D83" w:rsidTr="005A57C5">
        <w:trPr>
          <w:trHeight w:val="164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ipid lowering medication use, no. (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18 (16.0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 (19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 (16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 (14.5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 (14.2)</w:t>
            </w:r>
          </w:p>
        </w:tc>
      </w:tr>
      <w:tr w:rsidR="00B27D83" w:rsidTr="005A57C5">
        <w:trPr>
          <w:trHeight w:val="164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oderate-to-vigorous physical activity, MET-min/week, median (IQR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20 (1,973, 7,545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95 (1,650, 6,9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01 (1,875, 7,5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15 (2,040, 7,815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88 (2,250, 7984)</w:t>
            </w:r>
          </w:p>
        </w:tc>
      </w:tr>
      <w:tr w:rsidR="00B27D83" w:rsidTr="005A57C5">
        <w:trPr>
          <w:trHeight w:val="164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ime to death or censorship, year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 (3.1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 (3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 (3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 (2.9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 (2.8)</w:t>
            </w:r>
          </w:p>
        </w:tc>
      </w:tr>
      <w:tr w:rsidR="00B27D83" w:rsidTr="005A57C5">
        <w:trPr>
          <w:trHeight w:val="67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eaths, no. (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37 (21.0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 (31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 (21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 (17.5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 (14.4)</w:t>
            </w:r>
          </w:p>
        </w:tc>
      </w:tr>
      <w:tr w:rsidR="00B27D83" w:rsidTr="005A57C5">
        <w:trPr>
          <w:trHeight w:val="241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Atherosclerotic cardiovascular disease, no. (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 (3.7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6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3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2.4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2.4)</w:t>
            </w:r>
          </w:p>
        </w:tc>
      </w:tr>
      <w:tr w:rsidR="00B27D83" w:rsidTr="005A57C5">
        <w:trPr>
          <w:trHeight w:val="145"/>
        </w:trPr>
        <w:tc>
          <w:tcPr>
            <w:tcW w:w="4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Atherosclerotic coronary heart disease, no. (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 (2.4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4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.6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.6)</w:t>
            </w:r>
          </w:p>
        </w:tc>
      </w:tr>
    </w:tbl>
    <w:p w:rsidR="00B27D83" w:rsidRDefault="00B27D83" w:rsidP="00B27D83">
      <w:pPr>
        <w:pStyle w:val="NoSpacing"/>
        <w:rPr>
          <w:rFonts w:ascii="Times New Roman" w:eastAsia="Times New Roman" w:hAnsi="Times New Roman" w:cs="Times New Roman"/>
          <w:color w:val="242424"/>
          <w:sz w:val="20"/>
          <w:szCs w:val="20"/>
          <w:lang w:eastAsia="en-CA"/>
        </w:rPr>
      </w:pPr>
      <w:r>
        <w:rPr>
          <w:rFonts w:ascii="Times New Roman" w:eastAsia="Times New Roman" w:hAnsi="Times New Roman" w:cs="Times New Roman"/>
          <w:color w:val="242424"/>
          <w:sz w:val="20"/>
          <w:szCs w:val="20"/>
          <w:lang w:eastAsia="en-CA"/>
        </w:rPr>
        <w:t>Levels of educational attainment (total: 8) and household income (total: 13) were retained for regression analyses but combined in the Table for brevity. Square parentheses indicate the number of participants with non-missing values and the remaining participants were included in analyses using a missing indicator variable.</w:t>
      </w:r>
    </w:p>
    <w:p w:rsidR="00B27D83" w:rsidRDefault="00B27D83" w:rsidP="00B27D83">
      <w:pPr>
        <w:pStyle w:val="NoSpacing"/>
        <w:rPr>
          <w:rFonts w:ascii="Times New Roman" w:eastAsia="Times New Roman" w:hAnsi="Times New Roman" w:cs="Times New Roman"/>
          <w:color w:val="242424"/>
          <w:sz w:val="20"/>
          <w:szCs w:val="20"/>
          <w:lang w:eastAsia="en-CA"/>
        </w:rPr>
      </w:pPr>
      <w:r>
        <w:rPr>
          <w:rFonts w:ascii="Times New Roman" w:eastAsia="Times New Roman" w:hAnsi="Times New Roman" w:cs="Times New Roman"/>
          <w:color w:val="242424"/>
          <w:sz w:val="20"/>
          <w:szCs w:val="20"/>
          <w:lang w:eastAsia="en-CA"/>
        </w:rPr>
        <w:t>Abbreviations: SD = standard deviation; IQR = interquartile range.</w:t>
      </w:r>
    </w:p>
    <w:p w:rsidR="00B27D83" w:rsidRDefault="00B27D83" w:rsidP="00B27D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B27D83" w:rsidRDefault="00B27D83" w:rsidP="00B27D83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  <w:r>
        <w:rPr>
          <w:rFonts w:ascii="Times New Roman" w:hAnsi="Times New Roman" w:cs="Times New Roman"/>
          <w:i/>
          <w:iCs/>
          <w:noProof/>
          <w:sz w:val="20"/>
          <w:szCs w:val="20"/>
          <w:lang w:eastAsia="en-CA"/>
        </w:rPr>
        <w:lastRenderedPageBreak/>
        <w:t>Supplemental Table 6</w:t>
      </w:r>
      <w:r>
        <w:rPr>
          <w:rFonts w:ascii="Times New Roman" w:hAnsi="Times New Roman" w:cs="Times New Roman"/>
          <w:noProof/>
          <w:sz w:val="20"/>
          <w:szCs w:val="20"/>
          <w:lang w:eastAsia="en-CA"/>
        </w:rPr>
        <w:t>: Adjusted associations of early-life growth conditions with adult height-GaP in ALSPAC.</w:t>
      </w:r>
    </w:p>
    <w:tbl>
      <w:tblPr>
        <w:tblW w:w="9356" w:type="dxa"/>
        <w:tblInd w:w="-714" w:type="dxa"/>
        <w:tblLook w:val="04A0" w:firstRow="1" w:lastRow="0" w:firstColumn="1" w:lastColumn="0" w:noHBand="0" w:noVBand="1"/>
        <w:tblCaption w:val="Table 3"/>
        <w:tblDescription w:val="Associations between height-GaP and early life growth conditions. Adjusted models with covariates sex, age, and genotype predicted height."/>
      </w:tblPr>
      <w:tblGrid>
        <w:gridCol w:w="6379"/>
        <w:gridCol w:w="2977"/>
      </w:tblGrid>
      <w:tr w:rsidR="00B27D83" w:rsidTr="005A57C5">
        <w:trPr>
          <w:trHeight w:val="319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mean difference in height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a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cm (95%CI) p-value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nancy index of multiple deprivation, per 1-quintile incremen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en-CA"/>
              </w:rPr>
              <w:t>-0.16 (-0.28, -0.05) p=0.006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rnal smoking during pregnanc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01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eve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-4 cigarettes/day, n (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 (-1.86, -0.20)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-9 cigarettes/day, n (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 (-1.93, -0.17)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0-19 cigarettes/day, n (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 (-1.31, 0.09)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20+ cigarettes/day, n (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1 (-2.71, -0.30)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Healthy” diet principal component during pregnancy, per 1-SD decremen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 (-0.59, -0.27) p&lt;0.001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stational age at birth, weeks, no. (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005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8+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erence 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2-&lt;3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-0.59, 0.43)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3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9 (-7.14, -1.03)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 length, per 1-cm decremen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 (-0.78, -0.55) p&lt;0.001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 weight, per 1-kg decremen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2 (-2.63, -1.82) p&lt;0.001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feeding dura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6+ month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-&lt;6 month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53, 0.42)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-&lt;3 month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 (-1.04, -0.08)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1 mont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 (-1.05, -0.05)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eve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 (-1.50, -0.56)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hood (ages 0-12 years) index of multiple deprivation, per 1-quintile incremen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 (-0.34, -0.09) p=0.001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hood (ages 6-34 months) household tobacco smoke exposure dura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0 hours/week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0-5 hours/week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 (-0.70, 0.01)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5-10 hours/week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 (-1.66, -0.31)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10-20 hours/week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2 (-1.86, -0.57)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0+ hours/week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 (-1.64, -0.42)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Healthy” diet principal component at 38 months, per 1-SD decremen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 (-0.41, -0.03) p=0.026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ential outdoor P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2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entration, per 1-μ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men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-0.15,0.26) p=0.593</w:t>
            </w:r>
          </w:p>
        </w:tc>
      </w:tr>
    </w:tbl>
    <w:p w:rsidR="00B27D83" w:rsidRDefault="00B27D83" w:rsidP="00B27D8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</w:t>
      </w:r>
      <w:proofErr w:type="spellStart"/>
      <w:r>
        <w:rPr>
          <w:rFonts w:ascii="Times New Roman" w:hAnsi="Times New Roman" w:cs="Times New Roman"/>
          <w:sz w:val="20"/>
          <w:szCs w:val="20"/>
        </w:rPr>
        <w:t>covariables</w:t>
      </w:r>
      <w:proofErr w:type="spellEnd"/>
      <w:r>
        <w:rPr>
          <w:rFonts w:ascii="Times New Roman" w:hAnsi="Times New Roman" w:cs="Times New Roman"/>
          <w:sz w:val="20"/>
          <w:szCs w:val="20"/>
        </w:rPr>
        <w:t>: age at height-</w:t>
      </w:r>
      <w:proofErr w:type="spellStart"/>
      <w:r>
        <w:rPr>
          <w:rFonts w:ascii="Times New Roman" w:hAnsi="Times New Roman" w:cs="Times New Roman"/>
          <w:sz w:val="20"/>
          <w:szCs w:val="20"/>
        </w:rPr>
        <w:t>Ga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ssessment, sex, genotype-predicted height.</w:t>
      </w:r>
    </w:p>
    <w:p w:rsidR="00B27D83" w:rsidRDefault="00B27D83" w:rsidP="00B27D8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ALSPAC = Avon Longitudinal Study of Parents and Children; SD = standard deviation; PM</w:t>
      </w:r>
      <w:r>
        <w:rPr>
          <w:rFonts w:ascii="Times New Roman" w:hAnsi="Times New Roman" w:cs="Times New Roman"/>
          <w:sz w:val="20"/>
          <w:szCs w:val="20"/>
          <w:vertAlign w:val="subscript"/>
        </w:rPr>
        <w:t>2.5</w:t>
      </w:r>
      <w:r>
        <w:rPr>
          <w:rFonts w:ascii="Times New Roman" w:hAnsi="Times New Roman" w:cs="Times New Roman"/>
          <w:sz w:val="20"/>
          <w:szCs w:val="20"/>
        </w:rPr>
        <w:t xml:space="preserve"> = particulate matter with diameter less the 2.5 micrometres.</w:t>
      </w:r>
    </w:p>
    <w:p w:rsidR="00B27D83" w:rsidRDefault="00B27D83" w:rsidP="00B27D83">
      <w:pPr>
        <w:ind w:left="-56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B27D83" w:rsidRDefault="00B27D83" w:rsidP="00B27D83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lastRenderedPageBreak/>
        <w:t xml:space="preserve">Supplemental </w:t>
      </w:r>
      <w:r>
        <w:rPr>
          <w:rFonts w:ascii="Times New Roman" w:hAnsi="Times New Roman" w:cs="Times New Roman"/>
          <w:i/>
          <w:iCs/>
          <w:noProof/>
          <w:sz w:val="20"/>
          <w:szCs w:val="20"/>
          <w:lang w:eastAsia="en-CA"/>
        </w:rPr>
        <w:t>Table 7</w:t>
      </w:r>
      <w:r>
        <w:rPr>
          <w:rFonts w:ascii="Times New Roman" w:hAnsi="Times New Roman" w:cs="Times New Roman"/>
          <w:noProof/>
          <w:sz w:val="20"/>
          <w:szCs w:val="20"/>
          <w:lang w:eastAsia="en-CA"/>
        </w:rPr>
        <w:t>: Unadjusted associations of early-life growth conditions with adult height-GaP in ALSPAC.</w:t>
      </w:r>
    </w:p>
    <w:tbl>
      <w:tblPr>
        <w:tblW w:w="9640" w:type="dxa"/>
        <w:tblInd w:w="-714" w:type="dxa"/>
        <w:tblLook w:val="04A0" w:firstRow="1" w:lastRow="0" w:firstColumn="1" w:lastColumn="0" w:noHBand="0" w:noVBand="1"/>
        <w:tblCaption w:val="Table 3"/>
        <w:tblDescription w:val="Associations between height-GaP and early life growth conditions. Adjusted models with covariates sex, age, and genotype predicted height."/>
      </w:tblPr>
      <w:tblGrid>
        <w:gridCol w:w="6663"/>
        <w:gridCol w:w="2977"/>
      </w:tblGrid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 mean difference in height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a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cm (95%CI)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nancy index of multiple deprivation, per 1-quintile incremen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 (-0.31, -0.08) p=0.001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rnal smoking during pregnanc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01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eve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-4 cigarettes/day, n (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6 (-1.90, -0.23)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-9 cigarettes/day, n (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9 (-1.98, -0.21)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0-19 cigarettes/day, n (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 (-1.34, 0.06)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20+ cigarettes/day, n (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4 (-2.75, -0.33)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Healthy” diet principal component during pregnancy, per 1-SD decremen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 (-0.62, -0.30) p&lt;0.001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stational age at birth, weeks, no. (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005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8+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erence 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2-&lt;3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58, 0.44)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3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4 (-7.22, -1.05)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 length, per 1-cm decremen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 (-0.72, -0.51) p&lt;0.001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 weight, per 1-kg decremen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6 (-2.55, -1.77) p&lt;0.001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feeding dura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6+ month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-&lt;6 month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54, 0.42)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-&lt;3 month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 (-1.08, -0.12)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1 mont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 (-1.12, -0.11)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eve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 (-1.59, -0.64)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hood (ages 0-12 years) index of multiple deprivation, per 1-quintile incremen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 (-0.38, -0.13) p&lt;0.001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hood (ages 6-34 months) household tobacco smoke exposure dura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0 hours/week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0-5 hours/week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 (-0.75, -0.04)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5-10 hours/week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8 (-1.76, -0.40)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10-20 hours/week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1 (-1.96, -0.67)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0+ hours/week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 (-1.74, -0.51)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Healthy” diet principal component at 38 months, per 1-SD decremen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 (-0.40, -0.01)</w:t>
            </w:r>
          </w:p>
        </w:tc>
      </w:tr>
      <w:tr w:rsidR="00B27D83" w:rsidTr="005A57C5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ential outdoor P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2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entration, per 1-μ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men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-0.15, 0.26) p=0.595</w:t>
            </w:r>
          </w:p>
        </w:tc>
      </w:tr>
    </w:tbl>
    <w:p w:rsidR="00B27D83" w:rsidRDefault="00B27D83" w:rsidP="00B27D8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ALSPAC = Avon Longitudinal Study of Parents and Children; SD = standard deviation; PM</w:t>
      </w:r>
      <w:r>
        <w:rPr>
          <w:rFonts w:ascii="Times New Roman" w:hAnsi="Times New Roman" w:cs="Times New Roman"/>
          <w:sz w:val="20"/>
          <w:szCs w:val="20"/>
          <w:vertAlign w:val="subscript"/>
        </w:rPr>
        <w:t>2.5</w:t>
      </w:r>
      <w:r>
        <w:rPr>
          <w:rFonts w:ascii="Times New Roman" w:hAnsi="Times New Roman" w:cs="Times New Roman"/>
          <w:sz w:val="20"/>
          <w:szCs w:val="20"/>
        </w:rPr>
        <w:t xml:space="preserve"> = particulate matter with diameter less the 2.5 micrometres.</w:t>
      </w:r>
    </w:p>
    <w:p w:rsidR="00B27D83" w:rsidRDefault="00B27D83" w:rsidP="00B27D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B27D83" w:rsidRDefault="00B27D83" w:rsidP="00B27D83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lastRenderedPageBreak/>
        <w:t xml:space="preserve">Supplemental </w:t>
      </w:r>
      <w:r>
        <w:rPr>
          <w:rFonts w:ascii="Times New Roman" w:hAnsi="Times New Roman" w:cs="Times New Roman"/>
          <w:i/>
          <w:iCs/>
          <w:noProof/>
          <w:sz w:val="20"/>
          <w:szCs w:val="20"/>
          <w:lang w:eastAsia="en-CA"/>
        </w:rPr>
        <w:t>Table 8</w:t>
      </w:r>
      <w:r>
        <w:rPr>
          <w:rFonts w:ascii="Times New Roman" w:hAnsi="Times New Roman" w:cs="Times New Roman"/>
          <w:noProof/>
          <w:sz w:val="20"/>
          <w:szCs w:val="20"/>
          <w:lang w:eastAsia="en-CA"/>
        </w:rPr>
        <w:t xml:space="preserve">: Adjusted associations of early-life growth conditions with adult height-GaP in the </w:t>
      </w:r>
      <w:r>
        <w:rPr>
          <w:rFonts w:ascii="Times New Roman" w:hAnsi="Times New Roman" w:cs="Times New Roman"/>
          <w:sz w:val="20"/>
          <w:szCs w:val="20"/>
        </w:rPr>
        <w:t>Dunedin Multidisciplinary Health and Development Study</w:t>
      </w:r>
      <w:r>
        <w:rPr>
          <w:rFonts w:ascii="Times New Roman" w:hAnsi="Times New Roman" w:cs="Times New Roman"/>
          <w:noProof/>
          <w:sz w:val="20"/>
          <w:szCs w:val="20"/>
          <w:lang w:eastAsia="en-CA"/>
        </w:rPr>
        <w:t>.</w:t>
      </w:r>
    </w:p>
    <w:tbl>
      <w:tblPr>
        <w:tblW w:w="9498" w:type="dxa"/>
        <w:tblInd w:w="-714" w:type="dxa"/>
        <w:tblLook w:val="04A0" w:firstRow="1" w:lastRow="0" w:firstColumn="1" w:lastColumn="0" w:noHBand="0" w:noVBand="1"/>
        <w:tblCaption w:val="Table 3"/>
        <w:tblDescription w:val="Associations between height-GaP and early life growth conditions. Adjusted models with covariates sex, age, and genotype predicted height."/>
      </w:tblPr>
      <w:tblGrid>
        <w:gridCol w:w="6379"/>
        <w:gridCol w:w="3119"/>
      </w:tblGrid>
      <w:tr w:rsidR="00B27D83" w:rsidTr="005A57C5">
        <w:trPr>
          <w:trHeight w:val="319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mean difference in height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a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m (95%CI) p-value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rnal smoking during pregnancy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 (-1.22, 0.30)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stational age at birth, weeks, no. (%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347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8+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2-&lt;38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-0.82, 1.75)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3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2 (-17.01, 3.78)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 length, cm, per 1-cm decremen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 (-0.78, -0.47) p&lt;0.001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 weight, kg, per 1-kg decremen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3 (-3.11, 1.75) p&lt;0.001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feeding durat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01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+ month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-&lt;3 month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 (-1.90, -0.01)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ever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4 (-2.51, -0.77)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hood (ages 0-15 years) index of socio-economic deprivation, per 1-SD incremen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 (-0.98, -0.28) p=0.001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-smoking parent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04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n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n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 (-1.90, -0.01)</w:t>
            </w:r>
          </w:p>
        </w:tc>
      </w:tr>
      <w:tr w:rsidR="00B27D83" w:rsidTr="005A57C5"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Both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4 (-2.51, -0.77)</w:t>
            </w:r>
          </w:p>
        </w:tc>
      </w:tr>
    </w:tbl>
    <w:p w:rsidR="00B27D83" w:rsidRDefault="00B27D83" w:rsidP="00B27D8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</w:t>
      </w:r>
      <w:proofErr w:type="spellStart"/>
      <w:r>
        <w:rPr>
          <w:rFonts w:ascii="Times New Roman" w:hAnsi="Times New Roman" w:cs="Times New Roman"/>
          <w:sz w:val="20"/>
          <w:szCs w:val="20"/>
        </w:rPr>
        <w:t>covariables</w:t>
      </w:r>
      <w:proofErr w:type="spellEnd"/>
      <w:r>
        <w:rPr>
          <w:rFonts w:ascii="Times New Roman" w:hAnsi="Times New Roman" w:cs="Times New Roman"/>
          <w:sz w:val="20"/>
          <w:szCs w:val="20"/>
        </w:rPr>
        <w:t>: age at height-</w:t>
      </w:r>
      <w:proofErr w:type="spellStart"/>
      <w:r>
        <w:rPr>
          <w:rFonts w:ascii="Times New Roman" w:hAnsi="Times New Roman" w:cs="Times New Roman"/>
          <w:sz w:val="20"/>
          <w:szCs w:val="20"/>
        </w:rPr>
        <w:t>Ga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ssessment, sex, genotype-predicted height.</w:t>
      </w:r>
    </w:p>
    <w:p w:rsidR="00B27D83" w:rsidRDefault="00B27D83" w:rsidP="00B27D8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SD = standard deviation.</w:t>
      </w:r>
    </w:p>
    <w:p w:rsidR="00B27D83" w:rsidRDefault="00B27D83" w:rsidP="00B27D83">
      <w:pPr>
        <w:suppressAutoHyphens w:val="0"/>
        <w:rPr>
          <w:rFonts w:ascii="Times New Roman" w:hAnsi="Times New Roman" w:cs="Times New Roman"/>
          <w:sz w:val="20"/>
          <w:szCs w:val="20"/>
        </w:rPr>
        <w:sectPr w:rsidR="00B27D83">
          <w:footerReference w:type="default" r:id="rId13"/>
          <w:pgSz w:w="12240" w:h="15840"/>
          <w:pgMar w:top="1440" w:right="1440" w:bottom="1440" w:left="1440" w:header="0" w:footer="0" w:gutter="0"/>
          <w:cols w:space="720"/>
          <w:formProt w:val="0"/>
        </w:sect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B27D83" w:rsidRDefault="00B27D83" w:rsidP="00B27D8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i/>
          <w:iCs/>
        </w:rPr>
        <w:lastRenderedPageBreak/>
        <w:t>Supplemental Table 9</w:t>
      </w:r>
      <w:r>
        <w:rPr>
          <w:rFonts w:ascii="Times New Roman" w:hAnsi="Times New Roman" w:cs="Times New Roman"/>
        </w:rPr>
        <w:t>: Association of measured height, genotype-predicted height and height-</w:t>
      </w:r>
      <w:proofErr w:type="spellStart"/>
      <w:r>
        <w:rPr>
          <w:rFonts w:ascii="Times New Roman" w:hAnsi="Times New Roman" w:cs="Times New Roman"/>
        </w:rPr>
        <w:t>GaP</w:t>
      </w:r>
      <w:proofErr w:type="spellEnd"/>
      <w:r>
        <w:rPr>
          <w:rFonts w:ascii="Times New Roman" w:hAnsi="Times New Roman" w:cs="Times New Roman"/>
        </w:rPr>
        <w:t xml:space="preserve"> with mortality in </w:t>
      </w:r>
      <w:proofErr w:type="spellStart"/>
      <w:r>
        <w:rPr>
          <w:rFonts w:ascii="Times New Roman" w:hAnsi="Times New Roman" w:cs="Times New Roman"/>
        </w:rPr>
        <w:t>UKBiobank</w:t>
      </w:r>
      <w:proofErr w:type="spellEnd"/>
      <w:r>
        <w:rPr>
          <w:rFonts w:ascii="Times New Roman" w:hAnsi="Times New Roman" w:cs="Times New Roman"/>
        </w:rPr>
        <w:t xml:space="preserve"> and M</w:t>
      </w:r>
      <w:r>
        <w:rPr>
          <w:rFonts w:ascii="Times New Roman" w:hAnsi="Times New Roman" w:cs="Times New Roman"/>
          <w:bCs/>
        </w:rPr>
        <w:t>ESA.</w:t>
      </w:r>
    </w:p>
    <w:tbl>
      <w:tblPr>
        <w:tblW w:w="12338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6"/>
        <w:gridCol w:w="1560"/>
        <w:gridCol w:w="141"/>
        <w:gridCol w:w="1985"/>
        <w:gridCol w:w="1559"/>
        <w:gridCol w:w="142"/>
        <w:gridCol w:w="1559"/>
        <w:gridCol w:w="142"/>
        <w:gridCol w:w="1984"/>
        <w:gridCol w:w="1560"/>
      </w:tblGrid>
      <w:tr w:rsidR="00B27D83" w:rsidTr="005A57C5">
        <w:trPr>
          <w:trHeight w:val="55"/>
        </w:trPr>
        <w:tc>
          <w:tcPr>
            <w:tcW w:w="17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KBiobank</w:t>
            </w:r>
            <w:proofErr w:type="spellEnd"/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SA</w:t>
            </w:r>
          </w:p>
        </w:tc>
      </w:tr>
      <w:tr w:rsidR="00B27D83" w:rsidTr="005A57C5">
        <w:trPr>
          <w:trHeight w:val="4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azard ratio per 1-SD deficit in Measured height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azard ratio per 1-SD deficit in genotype-predicted heigh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azard ratio per 1-SD deficit in Height-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aP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azard ratio per 1-SD deficit in measured height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azard ratio per 1-SD deficit in genotype-predicted heigh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azard ratio per 1-SD deficit in height-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aP</w:t>
            </w:r>
            <w:proofErr w:type="spellEnd"/>
          </w:p>
        </w:tc>
      </w:tr>
      <w:tr w:rsidR="00B27D83" w:rsidTr="005A57C5"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ll-cause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ea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8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(1.06, 1.09)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bdr w:val="none" w:sz="0" w:space="0" w:color="auto" w:frame="1"/>
                <w:lang w:eastAsia="en-CA"/>
              </w:rPr>
              <w:t>p&lt;0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bdr w:val="none" w:sz="0" w:space="0" w:color="auto" w:frame="1"/>
                <w:lang w:eastAsia="en-CA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7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0.96, 0.99)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bdr w:val="none" w:sz="0" w:space="0" w:color="auto" w:frame="1"/>
                <w:lang w:eastAsia="en-CA"/>
              </w:rPr>
              <w:t>p&lt;0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0, 1.13) p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1, 1.15) p=0.01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3, 1.08)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97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3, 1.15)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004</w:t>
            </w:r>
          </w:p>
        </w:tc>
      </w:tr>
      <w:tr w:rsidR="00B27D83" w:rsidTr="005A57C5"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erosclerotic cardiovascular disease dea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2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(1.10, 1.15)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bdr w:val="none" w:sz="0" w:space="0" w:color="auto" w:frame="1"/>
                <w:lang w:eastAsia="en-CA"/>
              </w:rPr>
              <w:t>p&lt;0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bdr w:val="none" w:sz="0" w:space="0" w:color="auto" w:frame="1"/>
                <w:lang w:eastAsia="en-CA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0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0.98, 1.03)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bdr w:val="none" w:sz="0" w:space="0" w:color="auto" w:frame="1"/>
                <w:lang w:eastAsia="en-CA"/>
              </w:rPr>
              <w:t>p=0.9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3, 1.18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, 1.32) p=0.09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2, 1.15)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7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2, 1.34) p=0.027</w:t>
            </w:r>
          </w:p>
        </w:tc>
      </w:tr>
      <w:tr w:rsidR="00B27D83" w:rsidTr="005A57C5"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erosclerotic coronary heart disease deat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2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(1.18, 1.26)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bdr w:val="none" w:sz="0" w:space="0" w:color="auto" w:frame="1"/>
                <w:lang w:eastAsia="en-CA"/>
              </w:rPr>
              <w:t>p&lt;0.001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bdr w:val="none" w:sz="0" w:space="0" w:color="auto" w:frame="1"/>
                <w:lang w:eastAsia="en-CA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2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0.98, 1.06)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bdr w:val="none" w:sz="0" w:space="0" w:color="auto" w:frame="1"/>
                <w:lang w:eastAsia="en-CA"/>
              </w:rPr>
              <w:t>p=0.2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2, 1.29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&lt;0.00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9, 1.57) p=0.005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9, 1.21)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8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4, 1.59) p&lt;0.001</w:t>
            </w:r>
          </w:p>
        </w:tc>
      </w:tr>
    </w:tbl>
    <w:p w:rsidR="00B27D83" w:rsidRDefault="00B27D83" w:rsidP="00B27D8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models estimating the measured height associations with mortality included age, sex, principal components of genetic ancestry and measured height.</w:t>
      </w:r>
    </w:p>
    <w:p w:rsidR="00B27D83" w:rsidRDefault="00B27D83" w:rsidP="00B27D8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models estimating the genotype-predicted height and height-</w:t>
      </w:r>
      <w:proofErr w:type="spellStart"/>
      <w:r>
        <w:rPr>
          <w:rFonts w:ascii="Times New Roman" w:hAnsi="Times New Roman" w:cs="Times New Roman"/>
          <w:sz w:val="20"/>
          <w:szCs w:val="20"/>
        </w:rPr>
        <w:t>Ga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ssociations with mortality included age, sex and principal components of genetic ancestry, genotype-predicted height and height-</w:t>
      </w:r>
      <w:proofErr w:type="spellStart"/>
      <w:r>
        <w:rPr>
          <w:rFonts w:ascii="Times New Roman" w:hAnsi="Times New Roman" w:cs="Times New Roman"/>
          <w:sz w:val="20"/>
          <w:szCs w:val="20"/>
        </w:rPr>
        <w:t>GaP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:rsidR="00B27D83" w:rsidRDefault="00B27D83" w:rsidP="00B27D8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MESA = Multi-Ethnic Study of Atherosclerosis.</w:t>
      </w:r>
    </w:p>
    <w:p w:rsidR="00B27D83" w:rsidRDefault="00B27D83" w:rsidP="00B27D83">
      <w:pPr>
        <w:suppressAutoHyphens w:val="0"/>
        <w:rPr>
          <w:rFonts w:ascii="Times New Roman" w:hAnsi="Times New Roman" w:cs="Times New Roman"/>
          <w:sz w:val="20"/>
          <w:szCs w:val="20"/>
        </w:rPr>
        <w:sectPr w:rsidR="00B27D83">
          <w:pgSz w:w="15840" w:h="12240" w:orient="landscape"/>
          <w:pgMar w:top="1440" w:right="1440" w:bottom="1440" w:left="1440" w:header="0" w:footer="0" w:gutter="0"/>
          <w:cols w:space="720"/>
          <w:formProt w:val="0"/>
        </w:sectPr>
      </w:pPr>
    </w:p>
    <w:p w:rsidR="00B27D83" w:rsidRDefault="00B27D83" w:rsidP="00B27D83">
      <w:pPr>
        <w:ind w:left="-567"/>
        <w:rPr>
          <w:rFonts w:ascii="Times New Roman" w:hAnsi="Times New Roman" w:cs="Times New Roman"/>
          <w:sz w:val="20"/>
          <w:szCs w:val="20"/>
        </w:rPr>
      </w:pPr>
    </w:p>
    <w:p w:rsidR="00B27D83" w:rsidRDefault="00B27D83" w:rsidP="00B27D83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Supplemental Table 10</w:t>
      </w:r>
      <w:r>
        <w:rPr>
          <w:rFonts w:ascii="Times New Roman" w:hAnsi="Times New Roman" w:cs="Times New Roman"/>
          <w:sz w:val="20"/>
          <w:szCs w:val="20"/>
        </w:rPr>
        <w:t>: Association of height-</w:t>
      </w:r>
      <w:proofErr w:type="spellStart"/>
      <w:r>
        <w:rPr>
          <w:rFonts w:ascii="Times New Roman" w:hAnsi="Times New Roman" w:cs="Times New Roman"/>
          <w:sz w:val="20"/>
          <w:szCs w:val="20"/>
        </w:rPr>
        <w:t>Ga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ith mortality in </w:t>
      </w:r>
      <w:proofErr w:type="spellStart"/>
      <w:r>
        <w:rPr>
          <w:rFonts w:ascii="Times New Roman" w:hAnsi="Times New Roman" w:cs="Times New Roman"/>
          <w:sz w:val="20"/>
          <w:szCs w:val="20"/>
        </w:rPr>
        <w:t>UKBioban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ccounting for later-life height loss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tbl>
      <w:tblPr>
        <w:tblW w:w="9356" w:type="dxa"/>
        <w:tblInd w:w="-5" w:type="dxa"/>
        <w:tblLook w:val="04A0" w:firstRow="1" w:lastRow="0" w:firstColumn="1" w:lastColumn="0" w:noHBand="0" w:noVBand="1"/>
      </w:tblPr>
      <w:tblGrid>
        <w:gridCol w:w="4111"/>
        <w:gridCol w:w="2552"/>
        <w:gridCol w:w="2693"/>
      </w:tblGrid>
      <w:tr w:rsidR="00B27D83" w:rsidTr="005A57C5">
        <w:tc>
          <w:tcPr>
            <w:tcW w:w="41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azard ratio per 1-SD height-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aP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deficit (95%CI) p-value</w:t>
            </w:r>
          </w:p>
        </w:tc>
      </w:tr>
      <w:tr w:rsidR="00B27D83" w:rsidTr="005A57C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dian height-loss corrected height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aP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orst case scenario height-loss corrected height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aP</w:t>
            </w:r>
            <w:proofErr w:type="spellEnd"/>
          </w:p>
        </w:tc>
      </w:tr>
      <w:tr w:rsidR="00B27D83" w:rsidTr="005A57C5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ll-cause death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D83" w:rsidTr="005A57C5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del 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1.10, 1.12) p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1.06, 1.07) p&lt;0.001</w:t>
            </w:r>
          </w:p>
        </w:tc>
      </w:tr>
      <w:tr w:rsidR="00B27D83" w:rsidTr="005A57C5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del 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1.10, 1.13) p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1.06, 1.07) p&lt;0.001</w:t>
            </w:r>
          </w:p>
        </w:tc>
      </w:tr>
      <w:tr w:rsidR="00B27D83" w:rsidTr="005A57C5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erosclerotic cardiovascular disease death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83" w:rsidTr="005A57C5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del 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1.12, 1.18) p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1.07, 1.10) p&lt;0.001</w:t>
            </w:r>
          </w:p>
        </w:tc>
      </w:tr>
      <w:tr w:rsidR="00B27D83" w:rsidTr="005A57C5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del 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1.12, 1.18) p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1.07, 1.10) p&lt;0.001</w:t>
            </w:r>
          </w:p>
        </w:tc>
      </w:tr>
      <w:tr w:rsidR="00B27D83" w:rsidTr="005A57C5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erosclerotic coronary heart disease death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D83" w:rsidTr="005A57C5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del 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21, 1.29) p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1.12, 1.17) p&lt;0.001</w:t>
            </w:r>
          </w:p>
        </w:tc>
      </w:tr>
      <w:tr w:rsidR="00B27D83" w:rsidTr="005A57C5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del 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21, 1.29) p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1.12, 1.17) p&lt;0.001</w:t>
            </w:r>
          </w:p>
        </w:tc>
      </w:tr>
    </w:tbl>
    <w:p w:rsidR="00B27D83" w:rsidRDefault="00B27D83" w:rsidP="00B27D8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: Age, sex, principal components of genetic ancestry.</w:t>
      </w:r>
    </w:p>
    <w:p w:rsidR="00B27D83" w:rsidRDefault="00B27D83" w:rsidP="00B27D8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2: Model 1 variables, genotype-predicted height.</w:t>
      </w:r>
    </w:p>
    <w:p w:rsidR="00B27D83" w:rsidRDefault="00B27D83" w:rsidP="00B27D8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SD = standard deviation.</w:t>
      </w:r>
    </w:p>
    <w:p w:rsidR="00B27D83" w:rsidRDefault="00B27D83" w:rsidP="00B27D83">
      <w:pPr>
        <w:ind w:left="-567"/>
        <w:rPr>
          <w:rFonts w:ascii="Times New Roman" w:hAnsi="Times New Roman" w:cs="Times New Roman"/>
          <w:sz w:val="20"/>
          <w:szCs w:val="20"/>
        </w:rPr>
      </w:pPr>
    </w:p>
    <w:p w:rsidR="00B27D83" w:rsidRDefault="00B27D83" w:rsidP="00B27D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B27D83" w:rsidRDefault="00B27D83" w:rsidP="00B27D83">
      <w:pPr>
        <w:ind w:left="-567"/>
        <w:rPr>
          <w:rFonts w:ascii="Times New Roman" w:hAnsi="Times New Roman" w:cs="Times New Roman"/>
          <w:sz w:val="20"/>
          <w:szCs w:val="20"/>
        </w:rPr>
      </w:pPr>
    </w:p>
    <w:p w:rsidR="00B27D83" w:rsidRDefault="00B27D83" w:rsidP="00B27D8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Supplemental Table 11</w:t>
      </w:r>
      <w:r>
        <w:rPr>
          <w:rFonts w:ascii="Times New Roman" w:hAnsi="Times New Roman" w:cs="Times New Roman"/>
          <w:sz w:val="20"/>
          <w:szCs w:val="20"/>
        </w:rPr>
        <w:t>: Association of height-</w:t>
      </w:r>
      <w:proofErr w:type="spellStart"/>
      <w:r>
        <w:rPr>
          <w:rFonts w:ascii="Times New Roman" w:hAnsi="Times New Roman" w:cs="Times New Roman"/>
          <w:sz w:val="20"/>
          <w:szCs w:val="20"/>
        </w:rPr>
        <w:t>Ga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ith mortality adjusted for adult health conditions in </w:t>
      </w:r>
      <w:proofErr w:type="spellStart"/>
      <w:r>
        <w:rPr>
          <w:rFonts w:ascii="Times New Roman" w:hAnsi="Times New Roman" w:cs="Times New Roman"/>
          <w:sz w:val="20"/>
          <w:szCs w:val="20"/>
        </w:rPr>
        <w:t>UKBioban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MESA.</w:t>
      </w:r>
    </w:p>
    <w:tbl>
      <w:tblPr>
        <w:tblW w:w="9356" w:type="dxa"/>
        <w:tblInd w:w="-5" w:type="dxa"/>
        <w:tblLook w:val="04A0" w:firstRow="1" w:lastRow="0" w:firstColumn="1" w:lastColumn="0" w:noHBand="0" w:noVBand="1"/>
      </w:tblPr>
      <w:tblGrid>
        <w:gridCol w:w="4111"/>
        <w:gridCol w:w="2552"/>
        <w:gridCol w:w="2693"/>
      </w:tblGrid>
      <w:tr w:rsidR="00B27D83" w:rsidTr="005A57C5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zard ratio per 1-SD height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a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eficit (95%CI) p-value</w:t>
            </w:r>
          </w:p>
        </w:tc>
      </w:tr>
      <w:tr w:rsidR="00B27D83" w:rsidTr="005A57C5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Biobank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SA</w:t>
            </w:r>
          </w:p>
        </w:tc>
      </w:tr>
      <w:tr w:rsidR="00B27D83" w:rsidTr="005A57C5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-cause death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03, 1.06) p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1.03, 1.16) p=0.006</w:t>
            </w:r>
          </w:p>
        </w:tc>
      </w:tr>
      <w:tr w:rsidR="00B27D83" w:rsidTr="005A57C5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erosclerotic cardiovascular disease death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1.03, 1.09) p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1.02, 1.36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=0.022</w:t>
            </w:r>
          </w:p>
        </w:tc>
      </w:tr>
      <w:tr w:rsidR="00B27D83" w:rsidTr="005A57C5">
        <w:trPr>
          <w:trHeight w:val="71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erosclerotic coronary heart disease death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1.09, 1.16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1.10, 1.57) p=0.003</w:t>
            </w:r>
          </w:p>
        </w:tc>
      </w:tr>
    </w:tbl>
    <w:p w:rsidR="00B27D83" w:rsidRDefault="00B27D83" w:rsidP="00B27D8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</w:t>
      </w:r>
      <w:proofErr w:type="spellStart"/>
      <w:r>
        <w:rPr>
          <w:rFonts w:ascii="Times New Roman" w:hAnsi="Times New Roman" w:cs="Times New Roman"/>
          <w:sz w:val="20"/>
          <w:szCs w:val="20"/>
        </w:rPr>
        <w:t>covariables</w:t>
      </w:r>
      <w:proofErr w:type="spellEnd"/>
      <w:r>
        <w:rPr>
          <w:rFonts w:ascii="Times New Roman" w:hAnsi="Times New Roman" w:cs="Times New Roman"/>
          <w:sz w:val="20"/>
          <w:szCs w:val="20"/>
        </w:rPr>
        <w:t>: age, sex, principal components of genetic ancestry, genotype-predicted height, cigarette smoking status, pack-years, alcohol use status, drinks per week, minutes of moderate and of vigorous physical activity per week, weight class, diabetes status, hypertension status, systolic blood pressure, LDL cholesterol concentration, cholesterol-lowering medication use, educational attainment, health insurance status and household income.</w:t>
      </w:r>
      <w:r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:rsidR="00B27D83" w:rsidRDefault="00B27D83" w:rsidP="00B27D83">
      <w:pPr>
        <w:pStyle w:val="NoSpacing"/>
        <w:rPr>
          <w:rFonts w:ascii="Times New Roman" w:hAnsi="Times New Roman" w:cs="Times New Roman"/>
          <w:noProof/>
          <w:sz w:val="20"/>
          <w:szCs w:val="20"/>
          <w:lang w:eastAsia="en-CA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lastRenderedPageBreak/>
        <w:t>Supplementary Table 12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noProof/>
          <w:sz w:val="20"/>
          <w:szCs w:val="20"/>
          <w:lang w:eastAsia="en-CA"/>
        </w:rPr>
        <w:t>Association of early-life growth conditions with adult height-GaP in ALSPAC restricted to participants with non-missing data.</w:t>
      </w:r>
    </w:p>
    <w:tbl>
      <w:tblPr>
        <w:tblW w:w="9640" w:type="dxa"/>
        <w:tblInd w:w="-714" w:type="dxa"/>
        <w:tblLook w:val="04A0" w:firstRow="1" w:lastRow="0" w:firstColumn="1" w:lastColumn="0" w:noHBand="0" w:noVBand="1"/>
        <w:tblCaption w:val="Table 3"/>
        <w:tblDescription w:val="Associations between height-GaP and early life growth conditions. Adjusted models with covariates sex, age, and genotype predicted height."/>
      </w:tblPr>
      <w:tblGrid>
        <w:gridCol w:w="5954"/>
        <w:gridCol w:w="3686"/>
      </w:tblGrid>
      <w:tr w:rsidR="00B27D83" w:rsidTr="005A57C5">
        <w:trPr>
          <w:trHeight w:val="319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mean difference in height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a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CI) p-value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nancy index of multiple deprivation, per 1-quintile incremen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 (-0.30, -0.08) p=0.001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rnal smoking during pregnancy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eve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-4 cigarettes/day, n (%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7 (-1.90, -0.23)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-9 cigarettes/day, n (%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7 (-1.96, -0.18)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0-19 cigarettes/day, n (%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 (-1.38, 0.02)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20+ cigarettes/day, n (%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1 (-2.92, -0.50)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Healthy” diet principal component during pregnancy, per 1-SD decremen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 (-0.59, -0.27) p&lt;0.001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stational age at birth, weeks, no. (%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8+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2-&lt;38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58, 0.43)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32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7 (-7.23, -3.50)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 length, cm, per 1-SD decremen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 (-0.82, -0.65) p&lt;0.001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 weight, kg, per 1-SD decremen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1 (-2.68, -2.13) p&lt;0.001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feeding duratio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6+ month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-&lt;6 month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54, 0.40)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-&lt;3 month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 (-1.06, -0.14)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1 month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 (-1.04, -0.09)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eve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7 (-1.53, -0.62)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hood (ages 0-12 years) index of multiple deprivation, per 1-quintile incremen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 (-0.36, -0.11) p&lt;0.001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hood (ages 6-34 months) household tobacco smoke exposure duratio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0 hours/week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0-5 hours/week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 (-0.67, 0.11)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5-10 hours/week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0 (-2.27, -0.73)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10-20 hours/week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0 (-2.05, -0.55)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0+ hours/week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 (-1.71, -0.19)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Healthy” diet principal component at 38 months, per 1-SD decremen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 (-0.39, -0.07) p=0.005</w:t>
            </w:r>
          </w:p>
        </w:tc>
      </w:tr>
      <w:tr w:rsidR="00B27D83" w:rsidTr="005A57C5"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ential outdoor P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2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centration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er 1-SD decremen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16, 0.24) p=0.704</w:t>
            </w:r>
          </w:p>
        </w:tc>
      </w:tr>
    </w:tbl>
    <w:p w:rsidR="00B27D83" w:rsidRDefault="00B27D83" w:rsidP="00B27D8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</w:t>
      </w:r>
      <w:proofErr w:type="spellStart"/>
      <w:r>
        <w:rPr>
          <w:rFonts w:ascii="Times New Roman" w:hAnsi="Times New Roman" w:cs="Times New Roman"/>
          <w:sz w:val="20"/>
          <w:szCs w:val="20"/>
        </w:rPr>
        <w:t>covariables</w:t>
      </w:r>
      <w:proofErr w:type="spellEnd"/>
      <w:r>
        <w:rPr>
          <w:rFonts w:ascii="Times New Roman" w:hAnsi="Times New Roman" w:cs="Times New Roman"/>
          <w:sz w:val="20"/>
          <w:szCs w:val="20"/>
        </w:rPr>
        <w:t>: age at height-</w:t>
      </w:r>
      <w:proofErr w:type="spellStart"/>
      <w:r>
        <w:rPr>
          <w:rFonts w:ascii="Times New Roman" w:hAnsi="Times New Roman" w:cs="Times New Roman"/>
          <w:sz w:val="20"/>
          <w:szCs w:val="20"/>
        </w:rPr>
        <w:t>Ga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ssessment, sex and genotype-predicted height.</w:t>
      </w:r>
    </w:p>
    <w:p w:rsidR="00B27D83" w:rsidRDefault="00B27D83" w:rsidP="00B27D8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ALSPAC = Avon Longitudinal Study of Parents and Children; SD = standard deviation; PM</w:t>
      </w:r>
      <w:r>
        <w:rPr>
          <w:rFonts w:ascii="Times New Roman" w:hAnsi="Times New Roman" w:cs="Times New Roman"/>
          <w:sz w:val="20"/>
          <w:szCs w:val="20"/>
          <w:vertAlign w:val="subscript"/>
        </w:rPr>
        <w:t>2.5</w:t>
      </w:r>
      <w:r>
        <w:rPr>
          <w:rFonts w:ascii="Times New Roman" w:hAnsi="Times New Roman" w:cs="Times New Roman"/>
          <w:sz w:val="20"/>
          <w:szCs w:val="20"/>
        </w:rPr>
        <w:t xml:space="preserve"> = particulate matter with diameter less the 2.5 micrometres.</w:t>
      </w:r>
    </w:p>
    <w:p w:rsidR="00B27D83" w:rsidRDefault="00B27D83" w:rsidP="00B27D83">
      <w:pPr>
        <w:pStyle w:val="NoSpacing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:rsidR="00B27D83" w:rsidRDefault="00B27D83" w:rsidP="00B27D83">
      <w:pPr>
        <w:pStyle w:val="NoSpacing"/>
        <w:rPr>
          <w:rFonts w:ascii="Times New Roman" w:hAnsi="Times New Roman" w:cs="Times New Roman"/>
          <w:i/>
          <w:iCs/>
          <w:sz w:val="20"/>
          <w:szCs w:val="20"/>
        </w:rPr>
      </w:pPr>
    </w:p>
    <w:p w:rsidR="00B27D83" w:rsidRDefault="00B27D83" w:rsidP="00B27D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Supplementary Table 13</w:t>
      </w:r>
      <w:r>
        <w:rPr>
          <w:rFonts w:ascii="Times New Roman" w:hAnsi="Times New Roman" w:cs="Times New Roman"/>
        </w:rPr>
        <w:t>: Association of ancestry-specific polygenic height score-derived height-</w:t>
      </w:r>
      <w:proofErr w:type="spellStart"/>
      <w:r>
        <w:rPr>
          <w:rFonts w:ascii="Times New Roman" w:hAnsi="Times New Roman" w:cs="Times New Roman"/>
        </w:rPr>
        <w:t>GaP</w:t>
      </w:r>
      <w:proofErr w:type="spellEnd"/>
      <w:r>
        <w:rPr>
          <w:rFonts w:ascii="Times New Roman" w:hAnsi="Times New Roman" w:cs="Times New Roman"/>
        </w:rPr>
        <w:t xml:space="preserve"> with mortality in </w:t>
      </w:r>
      <w:proofErr w:type="spellStart"/>
      <w:r>
        <w:rPr>
          <w:rFonts w:ascii="Times New Roman" w:hAnsi="Times New Roman" w:cs="Times New Roman"/>
        </w:rPr>
        <w:t>UKBiobank</w:t>
      </w:r>
      <w:proofErr w:type="spellEnd"/>
      <w:r>
        <w:rPr>
          <w:rFonts w:ascii="Times New Roman" w:hAnsi="Times New Roman" w:cs="Times New Roman"/>
        </w:rPr>
        <w:t xml:space="preserve"> and MESA.</w:t>
      </w:r>
    </w:p>
    <w:tbl>
      <w:tblPr>
        <w:tblW w:w="9356" w:type="dxa"/>
        <w:tblInd w:w="-5" w:type="dxa"/>
        <w:tblLook w:val="04A0" w:firstRow="1" w:lastRow="0" w:firstColumn="1" w:lastColumn="0" w:noHBand="0" w:noVBand="1"/>
      </w:tblPr>
      <w:tblGrid>
        <w:gridCol w:w="4111"/>
        <w:gridCol w:w="2552"/>
        <w:gridCol w:w="2693"/>
      </w:tblGrid>
      <w:tr w:rsidR="00B27D83" w:rsidTr="005A57C5">
        <w:tc>
          <w:tcPr>
            <w:tcW w:w="41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azard ratio per 1-SD height-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aP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deficit (95%CI) p-value</w:t>
            </w:r>
          </w:p>
        </w:tc>
      </w:tr>
      <w:tr w:rsidR="00B27D83" w:rsidTr="005A57C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7D83" w:rsidRDefault="00B27D83" w:rsidP="005A5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KBiobank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SA</w:t>
            </w:r>
          </w:p>
        </w:tc>
      </w:tr>
      <w:tr w:rsidR="00B27D83" w:rsidTr="005A57C5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ll-cause death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D83" w:rsidTr="005A57C5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del 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10, 1.13) p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.02, 1.14) p=0.012</w:t>
            </w:r>
          </w:p>
        </w:tc>
      </w:tr>
      <w:tr w:rsidR="00B27D83" w:rsidTr="005A57C5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del 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10, 1.13) p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.02, 1.14) p=0.011</w:t>
            </w:r>
          </w:p>
        </w:tc>
      </w:tr>
      <w:tr w:rsidR="00B27D83" w:rsidTr="005A57C5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erosclerotic cardiovascular disease death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D83" w:rsidTr="005A57C5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del 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1.13, 1.18) p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1.00, 1.27) p=0.046</w:t>
            </w:r>
          </w:p>
        </w:tc>
      </w:tr>
      <w:tr w:rsidR="00B27D83" w:rsidTr="005A57C5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del 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1.13, 1.18) p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0, 1.26) p=0.049</w:t>
            </w:r>
          </w:p>
        </w:tc>
      </w:tr>
      <w:tr w:rsidR="00B27D83" w:rsidTr="005A57C5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erosclerotic coronary heart disease death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D83" w:rsidTr="005A57C5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del 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21, 1.29) p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1.07, 1.51) p=0.005</w:t>
            </w:r>
          </w:p>
        </w:tc>
      </w:tr>
      <w:tr w:rsidR="00B27D83" w:rsidTr="005A57C5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del 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21, 1.29) p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27D83" w:rsidRDefault="00B27D83" w:rsidP="005A57C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 (1.08, 1.52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=0.004</w:t>
            </w:r>
          </w:p>
        </w:tc>
      </w:tr>
    </w:tbl>
    <w:p w:rsidR="00B27D83" w:rsidRDefault="00B27D83" w:rsidP="00B27D8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: age, sex, principal components of genetic ancestry.</w:t>
      </w:r>
    </w:p>
    <w:p w:rsidR="00B27D83" w:rsidRDefault="00B27D83" w:rsidP="00B27D8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2: Model 1 variables, genotype-predicted height.</w:t>
      </w:r>
    </w:p>
    <w:p w:rsidR="00B27D83" w:rsidRDefault="00B27D83" w:rsidP="00B27D8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MESA = Multi-Ethnic Study of Atherosclerosis; SD = standard deviation.</w:t>
      </w:r>
    </w:p>
    <w:p w:rsidR="00B27D83" w:rsidRDefault="00B27D83" w:rsidP="00B27D83">
      <w:pPr>
        <w:rPr>
          <w:rFonts w:ascii="Times New Roman" w:hAnsi="Times New Roman" w:cs="Times New Roman"/>
          <w:sz w:val="20"/>
          <w:szCs w:val="20"/>
        </w:rPr>
      </w:pPr>
    </w:p>
    <w:p w:rsidR="00B27D83" w:rsidRPr="00D20C79" w:rsidRDefault="00B27D83" w:rsidP="00B27D83">
      <w:pPr>
        <w:rPr>
          <w:rFonts w:ascii="Times New Roman" w:hAnsi="Times New Roman" w:cs="Times New Roman"/>
          <w:sz w:val="20"/>
          <w:szCs w:val="20"/>
        </w:rPr>
      </w:pPr>
    </w:p>
    <w:p w:rsidR="00F85152" w:rsidRDefault="00A71949"/>
    <w:sectPr w:rsidR="00F85152">
      <w:pgSz w:w="12240" w:h="15840"/>
      <w:pgMar w:top="1440" w:right="1440" w:bottom="1440" w:left="1440" w:header="0" w:footer="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1949" w:rsidRDefault="00A71949" w:rsidP="009303CE">
      <w:r>
        <w:separator/>
      </w:r>
    </w:p>
  </w:endnote>
  <w:endnote w:type="continuationSeparator" w:id="0">
    <w:p w:rsidR="00A71949" w:rsidRDefault="00A71949" w:rsidP="00930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722103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03CE" w:rsidRDefault="009303CE">
        <w:pPr>
          <w:pStyle w:val="Footer"/>
          <w:jc w:val="center"/>
        </w:pPr>
        <w:r>
          <w:t xml:space="preserve">Supplement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303CE" w:rsidRDefault="009303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1949" w:rsidRDefault="00A71949" w:rsidP="009303CE">
      <w:r>
        <w:separator/>
      </w:r>
    </w:p>
  </w:footnote>
  <w:footnote w:type="continuationSeparator" w:id="0">
    <w:p w:rsidR="00A71949" w:rsidRDefault="00A71949" w:rsidP="009303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53237"/>
    <w:multiLevelType w:val="multilevel"/>
    <w:tmpl w:val="4F0C0E24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06FE75D9"/>
    <w:multiLevelType w:val="multilevel"/>
    <w:tmpl w:val="CC5C73EC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120F0D91"/>
    <w:multiLevelType w:val="multilevel"/>
    <w:tmpl w:val="4608153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3" w15:restartNumberingAfterBreak="0">
    <w:nsid w:val="6E644202"/>
    <w:multiLevelType w:val="hybridMultilevel"/>
    <w:tmpl w:val="27CE54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D83"/>
    <w:rsid w:val="005953B8"/>
    <w:rsid w:val="00765634"/>
    <w:rsid w:val="00833C4D"/>
    <w:rsid w:val="009303CE"/>
    <w:rsid w:val="0099640A"/>
    <w:rsid w:val="00A71949"/>
    <w:rsid w:val="00B27D83"/>
    <w:rsid w:val="00BF1570"/>
    <w:rsid w:val="00D07402"/>
    <w:rsid w:val="00E9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5D78E"/>
  <w15:chartTrackingRefBased/>
  <w15:docId w15:val="{408A5679-63BC-4F6E-8936-2EA7A8B42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D83"/>
    <w:pPr>
      <w:suppressAutoHyphens/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27D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7D8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7D8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7D8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27D8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27D8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B27D8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B27D8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B27D83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B27D83"/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B27D83"/>
    <w:rPr>
      <w:sz w:val="20"/>
      <w:szCs w:val="20"/>
    </w:rPr>
  </w:style>
  <w:style w:type="character" w:customStyle="1" w:styleId="FootnoteCharacters">
    <w:name w:val="Footnote Characters"/>
    <w:uiPriority w:val="99"/>
    <w:semiHidden/>
    <w:unhideWhenUsed/>
    <w:qFormat/>
    <w:rsid w:val="00B27D83"/>
    <w:rPr>
      <w:vertAlign w:val="superscript"/>
    </w:rPr>
  </w:style>
  <w:style w:type="character" w:styleId="FootnoteReference">
    <w:name w:val="footnote reference"/>
    <w:rsid w:val="00B27D8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27D83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27D83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27D83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27D8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27D8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27D83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27D8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27D83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27D83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27D83"/>
    <w:rPr>
      <w:rFonts w:ascii="Segoe UI" w:hAnsi="Segoe UI" w:cs="Segoe UI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B27D83"/>
  </w:style>
  <w:style w:type="paragraph" w:styleId="BodyText">
    <w:name w:val="Body Text"/>
    <w:basedOn w:val="Normal"/>
    <w:link w:val="BodyTextChar"/>
    <w:uiPriority w:val="99"/>
    <w:semiHidden/>
    <w:unhideWhenUsed/>
    <w:qFormat/>
    <w:rsid w:val="00B27D83"/>
    <w:pPr>
      <w:spacing w:after="120"/>
    </w:pPr>
  </w:style>
  <w:style w:type="character" w:customStyle="1" w:styleId="BodyTextChar1">
    <w:name w:val="Body Text Char1"/>
    <w:basedOn w:val="DefaultParagraphFont"/>
    <w:uiPriority w:val="99"/>
    <w:semiHidden/>
    <w:rsid w:val="00B27D83"/>
  </w:style>
  <w:style w:type="character" w:customStyle="1" w:styleId="heading-text">
    <w:name w:val="heading-text"/>
    <w:basedOn w:val="DefaultParagraphFont"/>
    <w:qFormat/>
    <w:rsid w:val="00B27D83"/>
  </w:style>
  <w:style w:type="character" w:styleId="Strong">
    <w:name w:val="Strong"/>
    <w:basedOn w:val="DefaultParagraphFont"/>
    <w:uiPriority w:val="22"/>
    <w:qFormat/>
    <w:rsid w:val="00B27D83"/>
    <w:rPr>
      <w:b/>
      <w:bCs/>
    </w:rPr>
  </w:style>
  <w:style w:type="character" w:styleId="Hyperlink">
    <w:name w:val="Hyperlink"/>
    <w:basedOn w:val="DefaultParagraphFont"/>
    <w:uiPriority w:val="99"/>
    <w:unhideWhenUsed/>
    <w:rsid w:val="00B27D83"/>
    <w:rPr>
      <w:color w:val="0000FF"/>
      <w:u w:val="single"/>
    </w:rPr>
  </w:style>
  <w:style w:type="character" w:customStyle="1" w:styleId="EndnoteCharacters">
    <w:name w:val="Endnote Characters"/>
    <w:qFormat/>
    <w:rsid w:val="00B27D83"/>
    <w:rPr>
      <w:vertAlign w:val="superscript"/>
    </w:rPr>
  </w:style>
  <w:style w:type="character" w:styleId="EndnoteReference">
    <w:name w:val="endnote reference"/>
    <w:rsid w:val="00B27D83"/>
    <w:rPr>
      <w:vertAlign w:val="superscript"/>
    </w:rPr>
  </w:style>
  <w:style w:type="character" w:styleId="LineNumber">
    <w:name w:val="line number"/>
    <w:rsid w:val="00B27D83"/>
  </w:style>
  <w:style w:type="paragraph" w:customStyle="1" w:styleId="Heading">
    <w:name w:val="Heading"/>
    <w:basedOn w:val="Normal"/>
    <w:next w:val="BodyText"/>
    <w:uiPriority w:val="99"/>
    <w:qFormat/>
    <w:rsid w:val="00B27D83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List">
    <w:name w:val="List"/>
    <w:basedOn w:val="BodyText"/>
    <w:uiPriority w:val="99"/>
    <w:qFormat/>
    <w:rsid w:val="00B27D83"/>
    <w:rPr>
      <w:rFonts w:cs="Lucida Sans"/>
    </w:rPr>
  </w:style>
  <w:style w:type="paragraph" w:styleId="Caption">
    <w:name w:val="caption"/>
    <w:basedOn w:val="Normal"/>
    <w:uiPriority w:val="99"/>
    <w:qFormat/>
    <w:rsid w:val="00B27D83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uiPriority w:val="99"/>
    <w:qFormat/>
    <w:rsid w:val="00B27D83"/>
    <w:pPr>
      <w:suppressLineNumbers/>
    </w:pPr>
    <w:rPr>
      <w:rFonts w:cs="Lucida Sans"/>
    </w:rPr>
  </w:style>
  <w:style w:type="paragraph" w:customStyle="1" w:styleId="caption1">
    <w:name w:val="caption1"/>
    <w:basedOn w:val="Normal"/>
    <w:uiPriority w:val="99"/>
    <w:qFormat/>
    <w:rsid w:val="00B27D83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B27D83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B27D83"/>
    <w:pPr>
      <w:ind w:left="720"/>
      <w:contextualSpacing/>
    </w:pPr>
  </w:style>
  <w:style w:type="paragraph" w:customStyle="1" w:styleId="caption11">
    <w:name w:val="caption11"/>
    <w:basedOn w:val="Normal"/>
    <w:next w:val="Normal"/>
    <w:uiPriority w:val="35"/>
    <w:unhideWhenUsed/>
    <w:qFormat/>
    <w:rsid w:val="00B27D83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para">
    <w:name w:val="para"/>
    <w:basedOn w:val="Normal"/>
    <w:uiPriority w:val="99"/>
    <w:qFormat/>
    <w:rsid w:val="00B27D83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TableContents">
    <w:name w:val="Table Contents"/>
    <w:basedOn w:val="Normal"/>
    <w:uiPriority w:val="99"/>
    <w:qFormat/>
    <w:rsid w:val="00B27D83"/>
    <w:pPr>
      <w:widowControl w:val="0"/>
      <w:suppressLineNumbers/>
    </w:pPr>
  </w:style>
  <w:style w:type="paragraph" w:customStyle="1" w:styleId="TableHeading">
    <w:name w:val="Table Heading"/>
    <w:basedOn w:val="TableContents"/>
    <w:uiPriority w:val="99"/>
    <w:qFormat/>
    <w:rsid w:val="00B27D83"/>
    <w:pPr>
      <w:jc w:val="center"/>
    </w:pPr>
    <w:rPr>
      <w:b/>
      <w:bCs/>
    </w:rPr>
  </w:style>
  <w:style w:type="paragraph" w:customStyle="1" w:styleId="Comment">
    <w:name w:val="Comment"/>
    <w:basedOn w:val="Normal"/>
    <w:uiPriority w:val="99"/>
    <w:qFormat/>
    <w:rsid w:val="00B27D83"/>
    <w:rPr>
      <w:sz w:val="20"/>
      <w:szCs w:val="20"/>
    </w:rPr>
  </w:style>
  <w:style w:type="paragraph" w:customStyle="1" w:styleId="Figure">
    <w:name w:val="Figure"/>
    <w:basedOn w:val="caption1"/>
    <w:uiPriority w:val="99"/>
    <w:qFormat/>
    <w:rsid w:val="00B27D83"/>
  </w:style>
  <w:style w:type="paragraph" w:customStyle="1" w:styleId="FrameContents">
    <w:name w:val="Frame Contents"/>
    <w:basedOn w:val="Normal"/>
    <w:uiPriority w:val="99"/>
    <w:qFormat/>
    <w:rsid w:val="00B27D83"/>
  </w:style>
  <w:style w:type="paragraph" w:styleId="EndnoteText">
    <w:name w:val="endnote text"/>
    <w:basedOn w:val="Normal"/>
    <w:link w:val="EndnoteTextChar"/>
    <w:uiPriority w:val="99"/>
    <w:qFormat/>
    <w:rsid w:val="00B27D83"/>
    <w:pPr>
      <w:suppressLineNumbers/>
      <w:ind w:left="340" w:hanging="34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27D83"/>
    <w:rPr>
      <w:sz w:val="20"/>
      <w:szCs w:val="20"/>
    </w:rPr>
  </w:style>
  <w:style w:type="paragraph" w:styleId="Revision">
    <w:name w:val="Revision"/>
    <w:uiPriority w:val="99"/>
    <w:semiHidden/>
    <w:qFormat/>
    <w:rsid w:val="00B27D83"/>
    <w:pPr>
      <w:spacing w:after="0" w:line="240" w:lineRule="auto"/>
    </w:pPr>
  </w:style>
  <w:style w:type="paragraph" w:customStyle="1" w:styleId="Table">
    <w:name w:val="Table"/>
    <w:basedOn w:val="Caption"/>
    <w:uiPriority w:val="99"/>
    <w:qFormat/>
    <w:rsid w:val="00B27D83"/>
  </w:style>
  <w:style w:type="paragraph" w:styleId="NoSpacing">
    <w:name w:val="No Spacing"/>
    <w:uiPriority w:val="1"/>
    <w:qFormat/>
    <w:rsid w:val="00B27D83"/>
    <w:pPr>
      <w:suppressAutoHyphens/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27D83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qFormat/>
    <w:rsid w:val="00B27D83"/>
  </w:style>
  <w:style w:type="table" w:styleId="TableGrid">
    <w:name w:val="Table Grid"/>
    <w:basedOn w:val="TableNormal"/>
    <w:uiPriority w:val="39"/>
    <w:rsid w:val="00B27D83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qFormat/>
    <w:rsid w:val="00B27D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7D83"/>
  </w:style>
  <w:style w:type="paragraph" w:styleId="Footer">
    <w:name w:val="footer"/>
    <w:basedOn w:val="Normal"/>
    <w:link w:val="FooterChar"/>
    <w:uiPriority w:val="99"/>
    <w:unhideWhenUsed/>
    <w:qFormat/>
    <w:rsid w:val="00B27D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7D8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7D8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27D8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7D83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B27D83"/>
    <w:pPr>
      <w:suppressAutoHyphens w:val="0"/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27D8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27D83"/>
    <w:pPr>
      <w:suppressAutoHyphens w:val="0"/>
      <w:spacing w:after="100" w:line="259" w:lineRule="auto"/>
      <w:ind w:left="22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B27D83"/>
    <w:pPr>
      <w:suppressAutoHyphens w:val="0"/>
      <w:spacing w:after="100" w:line="259" w:lineRule="auto"/>
      <w:ind w:left="440"/>
    </w:pPr>
    <w:rPr>
      <w:rFonts w:eastAsiaTheme="minorEastAs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yperlink" Target="https://www.mesa-nhlbi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unedinstudy.otago.ac.nz/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biobank.ndph.ox.ac.uk/showcase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bristol.ac.uk/alspac/researchers/our-data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5</Pages>
  <Words>5122</Words>
  <Characters>29200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Goldman-Pham</dc:creator>
  <cp:keywords/>
  <dc:description/>
  <cp:lastModifiedBy>Raphael Goldman-Pham</cp:lastModifiedBy>
  <cp:revision>3</cp:revision>
  <dcterms:created xsi:type="dcterms:W3CDTF">2025-05-09T14:41:00Z</dcterms:created>
  <dcterms:modified xsi:type="dcterms:W3CDTF">2025-05-09T14:46:00Z</dcterms:modified>
</cp:coreProperties>
</file>